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E81793" w14:textId="480318BF" w:rsidR="00A22672" w:rsidRPr="00247385" w:rsidRDefault="00A22672" w:rsidP="00A22672">
      <w:pPr>
        <w:spacing w:after="0" w:line="240" w:lineRule="auto"/>
        <w:jc w:val="both"/>
        <w:rPr>
          <w:rFonts w:cs="Times New Roman"/>
          <w:b/>
          <w:lang w:val="en-GB"/>
        </w:rPr>
      </w:pPr>
      <w:r w:rsidRPr="00247385">
        <w:rPr>
          <w:rFonts w:cs="Times New Roman"/>
          <w:b/>
          <w:lang w:val="en-GB"/>
        </w:rPr>
        <w:t>Additional file</w:t>
      </w:r>
      <w:r w:rsidR="00F7736C" w:rsidRPr="00247385">
        <w:rPr>
          <w:rFonts w:cs="Times New Roman"/>
          <w:b/>
          <w:lang w:val="en-GB"/>
        </w:rPr>
        <w:t xml:space="preserve"> 9: Table </w:t>
      </w:r>
      <w:r w:rsidRPr="00247385">
        <w:rPr>
          <w:rFonts w:cs="Times New Roman"/>
          <w:b/>
          <w:lang w:val="en-GB"/>
        </w:rPr>
        <w:t>S</w:t>
      </w:r>
      <w:r w:rsidR="00F7736C" w:rsidRPr="00247385">
        <w:rPr>
          <w:rFonts w:cs="Times New Roman"/>
          <w:b/>
          <w:lang w:val="en-GB"/>
        </w:rPr>
        <w:t>8</w:t>
      </w:r>
      <w:r w:rsidRPr="00247385">
        <w:rPr>
          <w:rFonts w:cs="Times New Roman"/>
          <w:lang w:val="en-GB"/>
        </w:rPr>
        <w:t xml:space="preserve">. List of members of </w:t>
      </w:r>
      <w:r w:rsidRPr="00247385">
        <w:rPr>
          <w:rFonts w:cs="Times New Roman"/>
          <w:i/>
          <w:lang w:val="en-GB"/>
        </w:rPr>
        <w:t>Sphaerospora s. str</w:t>
      </w:r>
      <w:r w:rsidRPr="00247385">
        <w:rPr>
          <w:rFonts w:cs="Times New Roman"/>
          <w:lang w:val="en-GB"/>
        </w:rPr>
        <w:t xml:space="preserve">. clade (18S rDNA), their vertebrate hosts (complete </w:t>
      </w:r>
      <w:proofErr w:type="spellStart"/>
      <w:r w:rsidRPr="00247385">
        <w:rPr>
          <w:rFonts w:cs="Times New Roman"/>
          <w:lang w:val="en-GB"/>
        </w:rPr>
        <w:t>mitogenome</w:t>
      </w:r>
      <w:proofErr w:type="spellEnd"/>
      <w:r w:rsidRPr="00247385">
        <w:rPr>
          <w:rFonts w:cs="Times New Roman"/>
          <w:lang w:val="en-GB"/>
        </w:rPr>
        <w:t xml:space="preserve">) and </w:t>
      </w:r>
      <w:proofErr w:type="spellStart"/>
      <w:r w:rsidRPr="00247385">
        <w:rPr>
          <w:rFonts w:cs="Times New Roman"/>
          <w:lang w:val="en-GB"/>
        </w:rPr>
        <w:t>GenBank</w:t>
      </w:r>
      <w:proofErr w:type="spellEnd"/>
      <w:r w:rsidRPr="00247385">
        <w:rPr>
          <w:rFonts w:cs="Times New Roman"/>
          <w:lang w:val="en-GB"/>
        </w:rPr>
        <w:t xml:space="preserve"> accession numbers (18S rDNA for sphaerosporids and complete </w:t>
      </w:r>
      <w:proofErr w:type="spellStart"/>
      <w:r w:rsidRPr="00247385">
        <w:rPr>
          <w:rFonts w:cs="Times New Roman"/>
          <w:lang w:val="en-GB"/>
        </w:rPr>
        <w:t>mitogenome</w:t>
      </w:r>
      <w:proofErr w:type="spellEnd"/>
      <w:r w:rsidRPr="00247385">
        <w:rPr>
          <w:rFonts w:cs="Times New Roman"/>
          <w:lang w:val="en-GB"/>
        </w:rPr>
        <w:t xml:space="preserve"> for vertebrate host) used for </w:t>
      </w:r>
      <w:proofErr w:type="spellStart"/>
      <w:r w:rsidRPr="00247385">
        <w:rPr>
          <w:rFonts w:cs="Times New Roman"/>
          <w:lang w:val="en-GB"/>
        </w:rPr>
        <w:t>cophylogeny</w:t>
      </w:r>
      <w:proofErr w:type="spellEnd"/>
      <w:r w:rsidRPr="00247385">
        <w:rPr>
          <w:rFonts w:cs="Times New Roman"/>
          <w:lang w:val="en-GB"/>
        </w:rPr>
        <w:t xml:space="preserve"> studies (</w:t>
      </w:r>
      <w:proofErr w:type="spellStart"/>
      <w:r w:rsidRPr="00247385">
        <w:rPr>
          <w:rFonts w:cs="Times New Roman"/>
          <w:lang w:val="en-GB"/>
        </w:rPr>
        <w:t>CoRe</w:t>
      </w:r>
      <w:proofErr w:type="spellEnd"/>
      <w:r w:rsidRPr="00247385">
        <w:rPr>
          <w:rFonts w:cs="Times New Roman"/>
          <w:lang w:val="en-GB"/>
        </w:rPr>
        <w:t xml:space="preserve">-Pa and </w:t>
      </w:r>
      <w:proofErr w:type="spellStart"/>
      <w:r w:rsidRPr="00247385">
        <w:rPr>
          <w:rFonts w:cs="Times New Roman"/>
          <w:lang w:val="en-GB"/>
        </w:rPr>
        <w:t>Parafit</w:t>
      </w:r>
      <w:proofErr w:type="spellEnd"/>
      <w:r w:rsidRPr="00247385">
        <w:rPr>
          <w:rFonts w:cs="Times New Roman"/>
          <w:lang w:val="en-GB"/>
        </w:rPr>
        <w:t xml:space="preserve"> analysis). </w:t>
      </w:r>
    </w:p>
    <w:p w14:paraId="4293BD2D" w14:textId="77777777" w:rsidR="00E14891" w:rsidRPr="00D535B3" w:rsidRDefault="00E14891" w:rsidP="00A60633">
      <w:pPr>
        <w:spacing w:after="0" w:line="240" w:lineRule="auto"/>
        <w:rPr>
          <w:rFonts w:cs="Times New Roman"/>
          <w:sz w:val="18"/>
          <w:szCs w:val="18"/>
          <w:lang w:val="en-GB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124"/>
        <w:gridCol w:w="1122"/>
        <w:gridCol w:w="2543"/>
        <w:gridCol w:w="1279"/>
      </w:tblGrid>
      <w:tr w:rsidR="00E14891" w:rsidRPr="00247385" w14:paraId="6AD68E96" w14:textId="77777777" w:rsidTr="00247385">
        <w:trPr>
          <w:trHeight w:val="282"/>
        </w:trPr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38CD515F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47385">
              <w:rPr>
                <w:rFonts w:eastAsia="Times New Roman" w:cs="Times New Roman"/>
                <w:b/>
                <w:bCs/>
                <w:i/>
                <w:sz w:val="20"/>
                <w:szCs w:val="20"/>
              </w:rPr>
              <w:t>Sphaerospora</w:t>
            </w:r>
            <w:r w:rsidRPr="00247385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species name </w:t>
            </w:r>
          </w:p>
        </w:tc>
        <w:tc>
          <w:tcPr>
            <w:tcW w:w="1122" w:type="dxa"/>
            <w:shd w:val="clear" w:color="auto" w:fill="BFBFBF" w:themeFill="background1" w:themeFillShade="BF"/>
          </w:tcPr>
          <w:p w14:paraId="37B7842D" w14:textId="41AA9351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47385">
              <w:rPr>
                <w:rFonts w:eastAsia="Times New Roman" w:cs="Times New Roman"/>
                <w:b/>
                <w:bCs/>
                <w:sz w:val="20"/>
                <w:szCs w:val="20"/>
              </w:rPr>
              <w:t>Acc. no. of 18S</w:t>
            </w:r>
            <w:r w:rsidR="00036872" w:rsidRPr="00247385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rDNA</w:t>
            </w:r>
          </w:p>
        </w:tc>
        <w:tc>
          <w:tcPr>
            <w:tcW w:w="2543" w:type="dxa"/>
            <w:shd w:val="clear" w:color="auto" w:fill="BFBFBF" w:themeFill="background1" w:themeFillShade="BF"/>
          </w:tcPr>
          <w:p w14:paraId="165683F3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47385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Vertebrate host </w:t>
            </w:r>
          </w:p>
        </w:tc>
        <w:tc>
          <w:tcPr>
            <w:tcW w:w="1279" w:type="dxa"/>
            <w:shd w:val="clear" w:color="auto" w:fill="BFBFBF" w:themeFill="background1" w:themeFillShade="BF"/>
          </w:tcPr>
          <w:p w14:paraId="1010AD57" w14:textId="70E1F1BD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247385">
              <w:rPr>
                <w:rFonts w:eastAsia="Times New Roman" w:cs="Times New Roman"/>
                <w:b/>
                <w:bCs/>
                <w:sz w:val="20"/>
                <w:szCs w:val="20"/>
              </w:rPr>
              <w:t>Acc</w:t>
            </w:r>
            <w:r w:rsidR="006E31DA" w:rsidRPr="00247385">
              <w:rPr>
                <w:rFonts w:eastAsia="Times New Roman" w:cs="Times New Roman"/>
                <w:b/>
                <w:bCs/>
                <w:sz w:val="20"/>
                <w:szCs w:val="20"/>
              </w:rPr>
              <w:t>.</w:t>
            </w:r>
            <w:r w:rsidRPr="00247385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no. of </w:t>
            </w:r>
            <w:proofErr w:type="spellStart"/>
            <w:r w:rsidRPr="00247385">
              <w:rPr>
                <w:rFonts w:eastAsia="Times New Roman" w:cs="Times New Roman"/>
                <w:b/>
                <w:bCs/>
                <w:sz w:val="20"/>
                <w:szCs w:val="20"/>
              </w:rPr>
              <w:t>mitogenome</w:t>
            </w:r>
            <w:proofErr w:type="spellEnd"/>
          </w:p>
        </w:tc>
      </w:tr>
      <w:tr w:rsidR="00E14891" w:rsidRPr="00247385" w14:paraId="722E9005" w14:textId="77777777" w:rsidTr="00247385">
        <w:trPr>
          <w:trHeight w:val="170"/>
        </w:trPr>
        <w:tc>
          <w:tcPr>
            <w:tcW w:w="0" w:type="auto"/>
            <w:noWrap/>
            <w:hideMark/>
          </w:tcPr>
          <w:p w14:paraId="4429023C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Sphaerospora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angulata</w:t>
            </w:r>
            <w:proofErr w:type="spellEnd"/>
          </w:p>
        </w:tc>
        <w:tc>
          <w:tcPr>
            <w:tcW w:w="1122" w:type="dxa"/>
          </w:tcPr>
          <w:p w14:paraId="74478771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JQ801527</w:t>
            </w:r>
          </w:p>
        </w:tc>
        <w:tc>
          <w:tcPr>
            <w:tcW w:w="2543" w:type="dxa"/>
          </w:tcPr>
          <w:p w14:paraId="7723FD79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Carassiu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auratu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14:paraId="3ABFFBE0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KJ874430</w:t>
            </w:r>
          </w:p>
        </w:tc>
      </w:tr>
      <w:tr w:rsidR="00E14891" w:rsidRPr="00247385" w14:paraId="12B17CD1" w14:textId="77777777" w:rsidTr="00247385">
        <w:trPr>
          <w:trHeight w:val="170"/>
        </w:trPr>
        <w:tc>
          <w:tcPr>
            <w:tcW w:w="0" w:type="auto"/>
            <w:hideMark/>
          </w:tcPr>
          <w:p w14:paraId="7F58133D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Sphaerospora dykovae </w:t>
            </w:r>
          </w:p>
        </w:tc>
        <w:tc>
          <w:tcPr>
            <w:tcW w:w="1122" w:type="dxa"/>
          </w:tcPr>
          <w:p w14:paraId="70E6FC13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JQ801533</w:t>
            </w:r>
          </w:p>
        </w:tc>
        <w:tc>
          <w:tcPr>
            <w:tcW w:w="2543" w:type="dxa"/>
          </w:tcPr>
          <w:p w14:paraId="68615AEA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Cyprinu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carpio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14:paraId="79E9A024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KU050703</w:t>
            </w:r>
          </w:p>
        </w:tc>
      </w:tr>
      <w:tr w:rsidR="00E14891" w:rsidRPr="00247385" w14:paraId="00A35EFA" w14:textId="77777777" w:rsidTr="00247385">
        <w:trPr>
          <w:trHeight w:val="170"/>
        </w:trPr>
        <w:tc>
          <w:tcPr>
            <w:tcW w:w="0" w:type="auto"/>
            <w:hideMark/>
          </w:tcPr>
          <w:p w14:paraId="3E0E1B98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Sphaerospora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elegan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22" w:type="dxa"/>
          </w:tcPr>
          <w:p w14:paraId="3E455C80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JX286618</w:t>
            </w:r>
          </w:p>
        </w:tc>
        <w:tc>
          <w:tcPr>
            <w:tcW w:w="2543" w:type="dxa"/>
          </w:tcPr>
          <w:p w14:paraId="05FA82E1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Gasterosteu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aculeatu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14:paraId="767BA62F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AP002944</w:t>
            </w:r>
          </w:p>
        </w:tc>
      </w:tr>
      <w:tr w:rsidR="00E14891" w:rsidRPr="00247385" w14:paraId="439CF22C" w14:textId="77777777" w:rsidTr="00247385">
        <w:trPr>
          <w:trHeight w:val="170"/>
        </w:trPr>
        <w:tc>
          <w:tcPr>
            <w:tcW w:w="0" w:type="auto"/>
            <w:hideMark/>
          </w:tcPr>
          <w:p w14:paraId="167F40B7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Sphaerospora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epinepheli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22" w:type="dxa"/>
          </w:tcPr>
          <w:p w14:paraId="2AE2602F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HQ871152</w:t>
            </w:r>
          </w:p>
        </w:tc>
        <w:tc>
          <w:tcPr>
            <w:tcW w:w="2543" w:type="dxa"/>
          </w:tcPr>
          <w:p w14:paraId="4990B6CA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Epinephelu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malabaricu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14:paraId="4FC13F0F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NC_028406</w:t>
            </w:r>
          </w:p>
        </w:tc>
      </w:tr>
      <w:tr w:rsidR="00E14891" w:rsidRPr="00247385" w14:paraId="31E36913" w14:textId="77777777" w:rsidTr="00247385">
        <w:trPr>
          <w:trHeight w:val="170"/>
        </w:trPr>
        <w:tc>
          <w:tcPr>
            <w:tcW w:w="0" w:type="auto"/>
            <w:hideMark/>
          </w:tcPr>
          <w:p w14:paraId="77036603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Sphaerospora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formosa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22" w:type="dxa"/>
          </w:tcPr>
          <w:p w14:paraId="586D6DBC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FJ790308</w:t>
            </w:r>
          </w:p>
        </w:tc>
        <w:tc>
          <w:tcPr>
            <w:tcW w:w="2543" w:type="dxa"/>
          </w:tcPr>
          <w:p w14:paraId="7917ADD2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Merlangiu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merlangu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14:paraId="1C743A0B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DQ020496</w:t>
            </w:r>
          </w:p>
        </w:tc>
      </w:tr>
      <w:tr w:rsidR="00B40114" w:rsidRPr="00247385" w14:paraId="368F5CE9" w14:textId="77777777" w:rsidTr="00247385">
        <w:trPr>
          <w:trHeight w:val="184"/>
        </w:trPr>
        <w:tc>
          <w:tcPr>
            <w:tcW w:w="0" w:type="auto"/>
            <w:noWrap/>
            <w:hideMark/>
          </w:tcPr>
          <w:p w14:paraId="7C42D6C4" w14:textId="77777777" w:rsidR="00B40114" w:rsidRPr="00247385" w:rsidRDefault="00B40114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Sphaerospora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fugu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22" w:type="dxa"/>
          </w:tcPr>
          <w:p w14:paraId="2B360761" w14:textId="77777777" w:rsidR="00B40114" w:rsidRPr="00247385" w:rsidRDefault="00B40114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AB195805</w:t>
            </w:r>
          </w:p>
        </w:tc>
        <w:tc>
          <w:tcPr>
            <w:tcW w:w="2543" w:type="dxa"/>
          </w:tcPr>
          <w:p w14:paraId="52C5D68D" w14:textId="77777777" w:rsidR="00B40114" w:rsidRPr="00247385" w:rsidRDefault="00B40114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Takifugu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rubripe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14:paraId="0AC4AF8D" w14:textId="77777777" w:rsidR="00B40114" w:rsidRPr="00247385" w:rsidRDefault="00B40114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NC_004299</w:t>
            </w:r>
          </w:p>
        </w:tc>
      </w:tr>
      <w:tr w:rsidR="00E14891" w:rsidRPr="00247385" w14:paraId="1FAFEE47" w14:textId="77777777" w:rsidTr="00247385">
        <w:trPr>
          <w:trHeight w:val="170"/>
        </w:trPr>
        <w:tc>
          <w:tcPr>
            <w:tcW w:w="0" w:type="auto"/>
            <w:hideMark/>
          </w:tcPr>
          <w:p w14:paraId="4C6B625B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Sphaerospora molnari </w:t>
            </w:r>
          </w:p>
        </w:tc>
        <w:tc>
          <w:tcPr>
            <w:tcW w:w="1122" w:type="dxa"/>
          </w:tcPr>
          <w:p w14:paraId="4EA9110D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JX431511</w:t>
            </w:r>
          </w:p>
        </w:tc>
        <w:tc>
          <w:tcPr>
            <w:tcW w:w="2543" w:type="dxa"/>
          </w:tcPr>
          <w:p w14:paraId="47001150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Cyprinu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carpio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14:paraId="68A511FC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KU050703</w:t>
            </w:r>
          </w:p>
        </w:tc>
      </w:tr>
      <w:tr w:rsidR="00E14891" w:rsidRPr="00247385" w14:paraId="755C36D7" w14:textId="77777777" w:rsidTr="00247385">
        <w:trPr>
          <w:trHeight w:val="170"/>
        </w:trPr>
        <w:tc>
          <w:tcPr>
            <w:tcW w:w="0" w:type="auto"/>
            <w:hideMark/>
          </w:tcPr>
          <w:p w14:paraId="3B54EBB1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Sphaerospora motemarini </w:t>
            </w:r>
          </w:p>
        </w:tc>
        <w:tc>
          <w:tcPr>
            <w:tcW w:w="1122" w:type="dxa"/>
          </w:tcPr>
          <w:p w14:paraId="43E2AD3B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KC526873</w:t>
            </w:r>
          </w:p>
        </w:tc>
        <w:tc>
          <w:tcPr>
            <w:tcW w:w="2543" w:type="dxa"/>
          </w:tcPr>
          <w:p w14:paraId="6A1C98A8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247385">
              <w:rPr>
                <w:rFonts w:eastAsia="Times New Roman" w:cs="Times New Roman"/>
                <w:b/>
                <w:i/>
                <w:sz w:val="20"/>
                <w:szCs w:val="20"/>
              </w:rPr>
              <w:t>Lutjanus</w:t>
            </w:r>
            <w:proofErr w:type="spellEnd"/>
            <w:r w:rsidRPr="00247385">
              <w:rPr>
                <w:rFonts w:eastAsia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b/>
                <w:i/>
                <w:sz w:val="20"/>
                <w:szCs w:val="20"/>
              </w:rPr>
              <w:t>peru</w:t>
            </w:r>
            <w:proofErr w:type="spellEnd"/>
            <w:r w:rsidRPr="00247385">
              <w:rPr>
                <w:rFonts w:eastAsia="Times New Roman" w:cs="Times New Roman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14:paraId="66195845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KR362299</w:t>
            </w:r>
          </w:p>
        </w:tc>
      </w:tr>
      <w:tr w:rsidR="00E14891" w:rsidRPr="00247385" w14:paraId="6FFB3A46" w14:textId="77777777" w:rsidTr="00247385">
        <w:trPr>
          <w:trHeight w:val="170"/>
        </w:trPr>
        <w:tc>
          <w:tcPr>
            <w:tcW w:w="0" w:type="auto"/>
            <w:noWrap/>
            <w:hideMark/>
          </w:tcPr>
          <w:p w14:paraId="6DB0C5E5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Sphaerospora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ohlmacheri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22" w:type="dxa"/>
          </w:tcPr>
          <w:p w14:paraId="31A4E2B2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JX286619</w:t>
            </w:r>
          </w:p>
        </w:tc>
        <w:tc>
          <w:tcPr>
            <w:tcW w:w="2543" w:type="dxa"/>
          </w:tcPr>
          <w:p w14:paraId="1D998DEC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Rana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catesbeiana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14:paraId="26E6669C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NC_022696</w:t>
            </w:r>
          </w:p>
        </w:tc>
      </w:tr>
      <w:tr w:rsidR="00E14891" w:rsidRPr="00247385" w14:paraId="6262A20E" w14:textId="77777777" w:rsidTr="00247385">
        <w:trPr>
          <w:trHeight w:val="170"/>
        </w:trPr>
        <w:tc>
          <w:tcPr>
            <w:tcW w:w="0" w:type="auto"/>
            <w:noWrap/>
            <w:hideMark/>
          </w:tcPr>
          <w:p w14:paraId="13F773D6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Sphaerospora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ranae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22" w:type="dxa"/>
          </w:tcPr>
          <w:p w14:paraId="17239B82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EF211975</w:t>
            </w:r>
          </w:p>
        </w:tc>
        <w:tc>
          <w:tcPr>
            <w:tcW w:w="2543" w:type="dxa"/>
          </w:tcPr>
          <w:p w14:paraId="4C1177A2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247385">
              <w:rPr>
                <w:rFonts w:eastAsia="Times New Roman" w:cs="Times New Roman"/>
                <w:b/>
                <w:i/>
                <w:sz w:val="20"/>
                <w:szCs w:val="20"/>
              </w:rPr>
              <w:t xml:space="preserve">Rana </w:t>
            </w:r>
            <w:proofErr w:type="spellStart"/>
            <w:r w:rsidRPr="00247385">
              <w:rPr>
                <w:rFonts w:eastAsia="Times New Roman" w:cs="Times New Roman"/>
                <w:b/>
                <w:i/>
                <w:sz w:val="20"/>
                <w:szCs w:val="20"/>
              </w:rPr>
              <w:t>catesbeiana</w:t>
            </w:r>
            <w:proofErr w:type="spellEnd"/>
            <w:r w:rsidRPr="00247385">
              <w:rPr>
                <w:rFonts w:eastAsia="Times New Roman" w:cs="Times New Roman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14:paraId="55275E89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NC_022696</w:t>
            </w:r>
          </w:p>
        </w:tc>
      </w:tr>
      <w:tr w:rsidR="00E14891" w:rsidRPr="00247385" w14:paraId="47C1262E" w14:textId="77777777" w:rsidTr="00247385">
        <w:trPr>
          <w:trHeight w:val="170"/>
        </w:trPr>
        <w:tc>
          <w:tcPr>
            <w:tcW w:w="0" w:type="auto"/>
            <w:hideMark/>
          </w:tcPr>
          <w:p w14:paraId="7CEFEFB0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Sphaerospora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sparidarum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22" w:type="dxa"/>
          </w:tcPr>
          <w:p w14:paraId="1BCB35C4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JX286620</w:t>
            </w:r>
          </w:p>
        </w:tc>
        <w:tc>
          <w:tcPr>
            <w:tcW w:w="2543" w:type="dxa"/>
          </w:tcPr>
          <w:p w14:paraId="5DDA595F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Sparu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aurata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14:paraId="1CA3820E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LK022698</w:t>
            </w:r>
          </w:p>
        </w:tc>
      </w:tr>
      <w:tr w:rsidR="00E14891" w:rsidRPr="00247385" w14:paraId="6A5312D5" w14:textId="77777777" w:rsidTr="00247385">
        <w:trPr>
          <w:trHeight w:val="170"/>
        </w:trPr>
        <w:tc>
          <w:tcPr>
            <w:tcW w:w="0" w:type="auto"/>
            <w:hideMark/>
          </w:tcPr>
          <w:p w14:paraId="57E29D68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Sphaerospora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spari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22" w:type="dxa"/>
          </w:tcPr>
          <w:p w14:paraId="2BBD91CC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JX286624</w:t>
            </w:r>
          </w:p>
        </w:tc>
        <w:tc>
          <w:tcPr>
            <w:tcW w:w="2543" w:type="dxa"/>
          </w:tcPr>
          <w:p w14:paraId="228F11FB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Sparu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aurata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14:paraId="65B19FF9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LK022698</w:t>
            </w:r>
          </w:p>
        </w:tc>
      </w:tr>
      <w:tr w:rsidR="00E14891" w:rsidRPr="00247385" w14:paraId="782E647D" w14:textId="77777777" w:rsidTr="00247385">
        <w:trPr>
          <w:trHeight w:val="170"/>
        </w:trPr>
        <w:tc>
          <w:tcPr>
            <w:tcW w:w="0" w:type="auto"/>
            <w:hideMark/>
          </w:tcPr>
          <w:p w14:paraId="10066D7E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Sphaerospora truttae </w:t>
            </w:r>
          </w:p>
        </w:tc>
        <w:tc>
          <w:tcPr>
            <w:tcW w:w="1122" w:type="dxa"/>
          </w:tcPr>
          <w:p w14:paraId="61A334C4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AJ581915</w:t>
            </w:r>
          </w:p>
        </w:tc>
        <w:tc>
          <w:tcPr>
            <w:tcW w:w="2543" w:type="dxa"/>
          </w:tcPr>
          <w:p w14:paraId="4D2C33AC" w14:textId="5B84A158" w:rsidR="00E14891" w:rsidRPr="00247385" w:rsidRDefault="0001562A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Salmo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trutta</w:t>
            </w:r>
            <w:proofErr w:type="spellEnd"/>
          </w:p>
        </w:tc>
        <w:tc>
          <w:tcPr>
            <w:tcW w:w="1279" w:type="dxa"/>
          </w:tcPr>
          <w:p w14:paraId="33C7199D" w14:textId="3EFBE012" w:rsidR="00E14891" w:rsidRPr="00247385" w:rsidRDefault="0001562A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NC_024032</w:t>
            </w:r>
          </w:p>
        </w:tc>
      </w:tr>
      <w:tr w:rsidR="00E14891" w:rsidRPr="00247385" w14:paraId="271B937E" w14:textId="77777777" w:rsidTr="00247385">
        <w:trPr>
          <w:trHeight w:val="170"/>
        </w:trPr>
        <w:tc>
          <w:tcPr>
            <w:tcW w:w="0" w:type="auto"/>
            <w:noWrap/>
            <w:hideMark/>
          </w:tcPr>
          <w:p w14:paraId="26D2020D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Sphaerospora </w:t>
            </w:r>
            <w:r w:rsidRPr="00247385">
              <w:rPr>
                <w:rFonts w:eastAsia="Times New Roman" w:cs="Times New Roman"/>
                <w:sz w:val="20"/>
                <w:szCs w:val="20"/>
              </w:rPr>
              <w:t xml:space="preserve">sp. ex </w:t>
            </w: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Liza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ramado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22" w:type="dxa"/>
          </w:tcPr>
          <w:p w14:paraId="61A58343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JX286626</w:t>
            </w:r>
          </w:p>
        </w:tc>
        <w:tc>
          <w:tcPr>
            <w:tcW w:w="2543" w:type="dxa"/>
          </w:tcPr>
          <w:p w14:paraId="25A999AD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247385">
              <w:rPr>
                <w:rFonts w:eastAsia="Times New Roman" w:cs="Times New Roman"/>
                <w:b/>
                <w:i/>
                <w:sz w:val="20"/>
                <w:szCs w:val="20"/>
              </w:rPr>
              <w:t xml:space="preserve">Liza </w:t>
            </w:r>
            <w:proofErr w:type="spellStart"/>
            <w:r w:rsidRPr="00247385">
              <w:rPr>
                <w:rFonts w:eastAsia="Times New Roman" w:cs="Times New Roman"/>
                <w:b/>
                <w:i/>
                <w:sz w:val="20"/>
                <w:szCs w:val="20"/>
              </w:rPr>
              <w:t>affinis</w:t>
            </w:r>
            <w:proofErr w:type="spellEnd"/>
            <w:r w:rsidRPr="00247385">
              <w:rPr>
                <w:rFonts w:eastAsia="Times New Roman" w:cs="Times New Roman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14:paraId="767950BF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KM925142</w:t>
            </w:r>
          </w:p>
        </w:tc>
      </w:tr>
      <w:tr w:rsidR="00E14891" w:rsidRPr="00247385" w14:paraId="08C665E3" w14:textId="77777777" w:rsidTr="00247385">
        <w:trPr>
          <w:trHeight w:val="170"/>
        </w:trPr>
        <w:tc>
          <w:tcPr>
            <w:tcW w:w="0" w:type="auto"/>
            <w:noWrap/>
            <w:hideMark/>
          </w:tcPr>
          <w:p w14:paraId="67F61606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Sphaerospora </w:t>
            </w:r>
            <w:r w:rsidRPr="00247385">
              <w:rPr>
                <w:rFonts w:eastAsia="Times New Roman" w:cs="Times New Roman"/>
                <w:sz w:val="20"/>
                <w:szCs w:val="20"/>
              </w:rPr>
              <w:t xml:space="preserve">sp. ex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Chelon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labrosu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22" w:type="dxa"/>
          </w:tcPr>
          <w:p w14:paraId="66B7C86F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JX286625</w:t>
            </w:r>
          </w:p>
        </w:tc>
        <w:tc>
          <w:tcPr>
            <w:tcW w:w="2543" w:type="dxa"/>
          </w:tcPr>
          <w:p w14:paraId="33912583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Chelon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labrosu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14:paraId="6258EE9A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JF911706</w:t>
            </w:r>
          </w:p>
        </w:tc>
      </w:tr>
      <w:tr w:rsidR="00E14891" w:rsidRPr="00247385" w14:paraId="751B4377" w14:textId="77777777" w:rsidTr="00247385">
        <w:trPr>
          <w:trHeight w:val="170"/>
        </w:trPr>
        <w:tc>
          <w:tcPr>
            <w:tcW w:w="0" w:type="auto"/>
            <w:noWrap/>
            <w:hideMark/>
          </w:tcPr>
          <w:p w14:paraId="3E3F6412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Sphaerospora </w:t>
            </w:r>
            <w:r w:rsidRPr="00247385">
              <w:rPr>
                <w:rFonts w:eastAsia="Times New Roman" w:cs="Times New Roman"/>
                <w:sz w:val="20"/>
                <w:szCs w:val="20"/>
              </w:rPr>
              <w:t xml:space="preserve">sp. ex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Pomoxi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nigromaculatu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22" w:type="dxa"/>
          </w:tcPr>
          <w:p w14:paraId="20EEDFA2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JX286621</w:t>
            </w:r>
          </w:p>
        </w:tc>
        <w:tc>
          <w:tcPr>
            <w:tcW w:w="2543" w:type="dxa"/>
          </w:tcPr>
          <w:p w14:paraId="0705FC35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Pomoxi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nigromaculatu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14:paraId="0BA93322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NC_028298</w:t>
            </w:r>
          </w:p>
        </w:tc>
      </w:tr>
      <w:tr w:rsidR="00E14891" w:rsidRPr="00247385" w14:paraId="01FC0FA8" w14:textId="77777777" w:rsidTr="00247385">
        <w:trPr>
          <w:trHeight w:val="202"/>
        </w:trPr>
        <w:tc>
          <w:tcPr>
            <w:tcW w:w="0" w:type="auto"/>
            <w:noWrap/>
            <w:hideMark/>
          </w:tcPr>
          <w:p w14:paraId="31F81B33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Sphaerospora </w:t>
            </w:r>
            <w:r w:rsidRPr="00247385">
              <w:rPr>
                <w:rFonts w:eastAsia="Times New Roman" w:cs="Times New Roman"/>
                <w:sz w:val="20"/>
                <w:szCs w:val="20"/>
              </w:rPr>
              <w:t xml:space="preserve">sp. ex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Ptychadena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anchietae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22" w:type="dxa"/>
          </w:tcPr>
          <w:p w14:paraId="16384DD2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JX286622</w:t>
            </w:r>
          </w:p>
        </w:tc>
        <w:tc>
          <w:tcPr>
            <w:tcW w:w="2543" w:type="dxa"/>
          </w:tcPr>
          <w:p w14:paraId="090E200C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247385">
              <w:rPr>
                <w:rFonts w:eastAsia="Times New Roman" w:cs="Times New Roman"/>
                <w:b/>
                <w:i/>
                <w:sz w:val="20"/>
                <w:szCs w:val="20"/>
              </w:rPr>
              <w:t>Ptychadena</w:t>
            </w:r>
            <w:proofErr w:type="spellEnd"/>
            <w:r w:rsidRPr="00247385">
              <w:rPr>
                <w:rFonts w:eastAsia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b/>
                <w:i/>
                <w:sz w:val="20"/>
                <w:szCs w:val="20"/>
              </w:rPr>
              <w:t>mascareniensis</w:t>
            </w:r>
            <w:proofErr w:type="spellEnd"/>
            <w:r w:rsidRPr="00247385">
              <w:rPr>
                <w:rFonts w:eastAsia="Times New Roman" w:cs="Times New Roman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14:paraId="7DF02D05" w14:textId="77777777" w:rsidR="00E14891" w:rsidRPr="00247385" w:rsidRDefault="00E14891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JX564890</w:t>
            </w:r>
          </w:p>
        </w:tc>
      </w:tr>
      <w:tr w:rsidR="0045013D" w:rsidRPr="00247385" w14:paraId="39F9A141" w14:textId="77777777" w:rsidTr="00247385">
        <w:trPr>
          <w:trHeight w:val="107"/>
        </w:trPr>
        <w:tc>
          <w:tcPr>
            <w:tcW w:w="0" w:type="auto"/>
            <w:noWrap/>
          </w:tcPr>
          <w:p w14:paraId="53A754A3" w14:textId="33B8B346" w:rsidR="0045013D" w:rsidRPr="00247385" w:rsidRDefault="0045013D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Sphaerospora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abrami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247385">
              <w:rPr>
                <w:rFonts w:eastAsia="Times New Roman" w:cs="Times New Roman"/>
                <w:sz w:val="20"/>
                <w:szCs w:val="20"/>
              </w:rPr>
              <w:t>n. sp.</w:t>
            </w:r>
          </w:p>
        </w:tc>
        <w:tc>
          <w:tcPr>
            <w:tcW w:w="1122" w:type="dxa"/>
          </w:tcPr>
          <w:p w14:paraId="5566CA74" w14:textId="4FC256ED" w:rsidR="0045013D" w:rsidRPr="00247385" w:rsidRDefault="0045013D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MG214664</w:t>
            </w:r>
          </w:p>
        </w:tc>
        <w:tc>
          <w:tcPr>
            <w:tcW w:w="2543" w:type="dxa"/>
          </w:tcPr>
          <w:p w14:paraId="6371AACA" w14:textId="6D8D9B69" w:rsidR="0045013D" w:rsidRPr="00247385" w:rsidRDefault="0045013D" w:rsidP="00A60633">
            <w:pPr>
              <w:spacing w:after="0" w:line="240" w:lineRule="auto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Abrami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brama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14:paraId="1AB201BE" w14:textId="6C8FF8C3" w:rsidR="0045013D" w:rsidRPr="00247385" w:rsidRDefault="0045013D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NC_020356</w:t>
            </w:r>
          </w:p>
        </w:tc>
      </w:tr>
      <w:tr w:rsidR="0045013D" w:rsidRPr="00247385" w14:paraId="0E48CA94" w14:textId="77777777" w:rsidTr="00247385">
        <w:trPr>
          <w:trHeight w:val="170"/>
        </w:trPr>
        <w:tc>
          <w:tcPr>
            <w:tcW w:w="0" w:type="auto"/>
            <w:noWrap/>
            <w:hideMark/>
          </w:tcPr>
          <w:p w14:paraId="3DF156CE" w14:textId="77777777" w:rsidR="0045013D" w:rsidRPr="00247385" w:rsidRDefault="0045013D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Sphaerospora </w:t>
            </w:r>
            <w:r w:rsidRPr="00247385">
              <w:rPr>
                <w:rFonts w:eastAsia="Times New Roman" w:cs="Times New Roman"/>
                <w:sz w:val="20"/>
                <w:szCs w:val="20"/>
              </w:rPr>
              <w:t xml:space="preserve">sp. ex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Abrami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brama</w:t>
            </w:r>
            <w:proofErr w:type="spellEnd"/>
          </w:p>
        </w:tc>
        <w:tc>
          <w:tcPr>
            <w:tcW w:w="1122" w:type="dxa"/>
          </w:tcPr>
          <w:p w14:paraId="6E9BEE35" w14:textId="77777777" w:rsidR="0045013D" w:rsidRPr="00247385" w:rsidRDefault="0045013D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KY851765</w:t>
            </w:r>
          </w:p>
        </w:tc>
        <w:tc>
          <w:tcPr>
            <w:tcW w:w="2543" w:type="dxa"/>
          </w:tcPr>
          <w:p w14:paraId="6F0E6222" w14:textId="77777777" w:rsidR="0045013D" w:rsidRPr="00247385" w:rsidRDefault="0045013D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Abrami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brama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14:paraId="15D7AE5C" w14:textId="77777777" w:rsidR="0045013D" w:rsidRPr="00247385" w:rsidRDefault="0045013D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NC_020356</w:t>
            </w:r>
          </w:p>
        </w:tc>
      </w:tr>
      <w:tr w:rsidR="00653346" w:rsidRPr="00247385" w14:paraId="59AE083A" w14:textId="77777777" w:rsidTr="00247385">
        <w:trPr>
          <w:trHeight w:val="170"/>
        </w:trPr>
        <w:tc>
          <w:tcPr>
            <w:tcW w:w="0" w:type="auto"/>
            <w:noWrap/>
          </w:tcPr>
          <w:p w14:paraId="795FCF6A" w14:textId="37C9C95D" w:rsidR="00653346" w:rsidRPr="00247385" w:rsidRDefault="00653346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Sphaerospora </w:t>
            </w:r>
            <w:proofErr w:type="spellStart"/>
            <w:r w:rsidR="004041BB" w:rsidRPr="00247385">
              <w:rPr>
                <w:rFonts w:eastAsia="Times New Roman" w:cs="Times New Roman"/>
                <w:i/>
                <w:sz w:val="20"/>
                <w:szCs w:val="20"/>
              </w:rPr>
              <w:t>bliccae</w:t>
            </w:r>
            <w:proofErr w:type="spellEnd"/>
            <w:r w:rsidRPr="00247385">
              <w:rPr>
                <w:rFonts w:eastAsia="Times New Roman" w:cs="Times New Roman"/>
                <w:sz w:val="20"/>
                <w:szCs w:val="20"/>
              </w:rPr>
              <w:t xml:space="preserve"> n. sp.</w:t>
            </w:r>
          </w:p>
        </w:tc>
        <w:tc>
          <w:tcPr>
            <w:tcW w:w="1122" w:type="dxa"/>
            <w:shd w:val="clear" w:color="auto" w:fill="auto"/>
          </w:tcPr>
          <w:p w14:paraId="6BA515C8" w14:textId="1A8AF372" w:rsidR="00653346" w:rsidRPr="00247385" w:rsidRDefault="00653346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cs="Times New Roman"/>
                <w:sz w:val="20"/>
                <w:szCs w:val="20"/>
              </w:rPr>
              <w:t>KY851767</w:t>
            </w:r>
          </w:p>
        </w:tc>
        <w:tc>
          <w:tcPr>
            <w:tcW w:w="2543" w:type="dxa"/>
          </w:tcPr>
          <w:p w14:paraId="374198A9" w14:textId="5FAA1D4D" w:rsidR="00653346" w:rsidRPr="00247385" w:rsidRDefault="00653346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Blicca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bjoerkna </w:t>
            </w:r>
          </w:p>
        </w:tc>
        <w:tc>
          <w:tcPr>
            <w:tcW w:w="1279" w:type="dxa"/>
          </w:tcPr>
          <w:p w14:paraId="6A8A60BC" w14:textId="1C32F85A" w:rsidR="00653346" w:rsidRPr="00247385" w:rsidRDefault="00653346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NC_020355</w:t>
            </w:r>
          </w:p>
        </w:tc>
      </w:tr>
      <w:tr w:rsidR="00653346" w:rsidRPr="00247385" w14:paraId="5699125E" w14:textId="77777777" w:rsidTr="00247385">
        <w:trPr>
          <w:trHeight w:val="170"/>
        </w:trPr>
        <w:tc>
          <w:tcPr>
            <w:tcW w:w="0" w:type="auto"/>
            <w:noWrap/>
          </w:tcPr>
          <w:p w14:paraId="19904A5D" w14:textId="383C87C7" w:rsidR="00653346" w:rsidRPr="00247385" w:rsidRDefault="00653346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Sphaerospora</w:t>
            </w:r>
            <w:r w:rsidRPr="00247385">
              <w:rPr>
                <w:rFonts w:eastAsia="Times New Roman" w:cs="Times New Roman"/>
                <w:sz w:val="20"/>
                <w:szCs w:val="20"/>
              </w:rPr>
              <w:t xml:space="preserve"> sp. ex</w:t>
            </w: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Ctenopharyngodo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idella</w:t>
            </w:r>
            <w:proofErr w:type="spellEnd"/>
          </w:p>
        </w:tc>
        <w:tc>
          <w:tcPr>
            <w:tcW w:w="1122" w:type="dxa"/>
          </w:tcPr>
          <w:p w14:paraId="4F8186E9" w14:textId="05319F29" w:rsidR="00653346" w:rsidRPr="00247385" w:rsidRDefault="00653346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cs="Times New Roman"/>
                <w:sz w:val="20"/>
                <w:szCs w:val="20"/>
              </w:rPr>
              <w:t>KY851768</w:t>
            </w:r>
          </w:p>
        </w:tc>
        <w:tc>
          <w:tcPr>
            <w:tcW w:w="2543" w:type="dxa"/>
          </w:tcPr>
          <w:p w14:paraId="37216A2B" w14:textId="5BB38E68" w:rsidR="00653346" w:rsidRPr="00247385" w:rsidRDefault="00653346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Ctenopharyngodon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idella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14:paraId="17F2BF14" w14:textId="126B138F" w:rsidR="00653346" w:rsidRPr="00247385" w:rsidRDefault="00653346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EU391390</w:t>
            </w:r>
          </w:p>
        </w:tc>
      </w:tr>
      <w:tr w:rsidR="00653346" w:rsidRPr="00247385" w14:paraId="4036DB1D" w14:textId="77777777" w:rsidTr="00247385">
        <w:trPr>
          <w:trHeight w:val="146"/>
        </w:trPr>
        <w:tc>
          <w:tcPr>
            <w:tcW w:w="0" w:type="auto"/>
            <w:noWrap/>
          </w:tcPr>
          <w:p w14:paraId="49629184" w14:textId="5C598C4B" w:rsidR="00653346" w:rsidRPr="00247385" w:rsidRDefault="00653346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Sphaerospora diminuta</w:t>
            </w:r>
          </w:p>
        </w:tc>
        <w:tc>
          <w:tcPr>
            <w:tcW w:w="1122" w:type="dxa"/>
          </w:tcPr>
          <w:p w14:paraId="657547F9" w14:textId="7267F7CE" w:rsidR="00653346" w:rsidRPr="00247385" w:rsidRDefault="00653346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cs="Times New Roman"/>
                <w:sz w:val="20"/>
                <w:szCs w:val="20"/>
              </w:rPr>
              <w:t>KY851771</w:t>
            </w:r>
          </w:p>
        </w:tc>
        <w:tc>
          <w:tcPr>
            <w:tcW w:w="2543" w:type="dxa"/>
          </w:tcPr>
          <w:p w14:paraId="5F56FF2F" w14:textId="199A7C85" w:rsidR="00653346" w:rsidRPr="00247385" w:rsidRDefault="00653346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Lepomi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gibbosu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14:paraId="2788A536" w14:textId="56A7B655" w:rsidR="00653346" w:rsidRPr="00247385" w:rsidRDefault="00653346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NC_028284</w:t>
            </w:r>
          </w:p>
        </w:tc>
      </w:tr>
      <w:tr w:rsidR="00653346" w:rsidRPr="00247385" w14:paraId="2472C4CB" w14:textId="77777777" w:rsidTr="00247385">
        <w:trPr>
          <w:trHeight w:val="96"/>
        </w:trPr>
        <w:tc>
          <w:tcPr>
            <w:tcW w:w="0" w:type="auto"/>
            <w:noWrap/>
          </w:tcPr>
          <w:p w14:paraId="65272296" w14:textId="0434665A" w:rsidR="00653346" w:rsidRPr="00247385" w:rsidRDefault="00653346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bookmarkStart w:id="0" w:name="OLE_LINK20"/>
            <w:bookmarkStart w:id="1" w:name="OLE_LINK33"/>
            <w:r w:rsidRPr="00247385">
              <w:rPr>
                <w:i/>
                <w:sz w:val="20"/>
                <w:szCs w:val="20"/>
              </w:rPr>
              <w:t xml:space="preserve">Sphaerospora </w:t>
            </w:r>
            <w:proofErr w:type="spellStart"/>
            <w:r w:rsidR="00774118" w:rsidRPr="00247385">
              <w:rPr>
                <w:i/>
                <w:sz w:val="20"/>
                <w:szCs w:val="20"/>
              </w:rPr>
              <w:t>dentata</w:t>
            </w:r>
            <w:proofErr w:type="spellEnd"/>
            <w:r w:rsidRPr="00247385">
              <w:rPr>
                <w:i/>
                <w:sz w:val="20"/>
                <w:szCs w:val="20"/>
              </w:rPr>
              <w:t xml:space="preserve"> </w:t>
            </w:r>
            <w:r w:rsidRPr="00247385">
              <w:rPr>
                <w:sz w:val="20"/>
                <w:szCs w:val="20"/>
              </w:rPr>
              <w:t>n. sp.</w:t>
            </w:r>
            <w:bookmarkEnd w:id="0"/>
            <w:bookmarkEnd w:id="1"/>
          </w:p>
        </w:tc>
        <w:tc>
          <w:tcPr>
            <w:tcW w:w="1122" w:type="dxa"/>
          </w:tcPr>
          <w:p w14:paraId="2966B1DB" w14:textId="1B95CBB2" w:rsidR="00653346" w:rsidRPr="00247385" w:rsidRDefault="0065334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47385">
              <w:rPr>
                <w:rFonts w:cs="Times New Roman"/>
                <w:sz w:val="20"/>
                <w:szCs w:val="20"/>
              </w:rPr>
              <w:t>MG214666</w:t>
            </w:r>
          </w:p>
        </w:tc>
        <w:tc>
          <w:tcPr>
            <w:tcW w:w="2543" w:type="dxa"/>
          </w:tcPr>
          <w:p w14:paraId="63C1DE78" w14:textId="5CB4359E" w:rsidR="00653346" w:rsidRPr="00247385" w:rsidRDefault="00653346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Scardiniu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erythrophthalmu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14:paraId="1F809F7A" w14:textId="0879D2F5" w:rsidR="00653346" w:rsidRPr="00247385" w:rsidRDefault="00653346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NC_031561</w:t>
            </w:r>
          </w:p>
        </w:tc>
      </w:tr>
      <w:tr w:rsidR="00AE059F" w:rsidRPr="00247385" w14:paraId="75403FF0" w14:textId="77777777" w:rsidTr="00247385">
        <w:trPr>
          <w:trHeight w:val="88"/>
        </w:trPr>
        <w:tc>
          <w:tcPr>
            <w:tcW w:w="0" w:type="auto"/>
            <w:noWrap/>
          </w:tcPr>
          <w:p w14:paraId="15178457" w14:textId="126A060C" w:rsidR="00AE059F" w:rsidRPr="00247385" w:rsidRDefault="00AE059F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Sphaerospora </w:t>
            </w:r>
            <w:proofErr w:type="spellStart"/>
            <w:r w:rsidR="00A7554E" w:rsidRPr="00247385">
              <w:rPr>
                <w:rFonts w:eastAsia="Times New Roman" w:cs="Times New Roman"/>
                <w:i/>
                <w:sz w:val="20"/>
                <w:szCs w:val="20"/>
              </w:rPr>
              <w:t>diversa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247385">
              <w:rPr>
                <w:rFonts w:eastAsia="Times New Roman" w:cs="Times New Roman"/>
                <w:sz w:val="20"/>
                <w:szCs w:val="20"/>
              </w:rPr>
              <w:t>n. sp.</w:t>
            </w: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r w:rsidRPr="00247385">
              <w:rPr>
                <w:rFonts w:eastAsia="Times New Roman" w:cs="Times New Roman"/>
                <w:sz w:val="20"/>
                <w:szCs w:val="20"/>
              </w:rPr>
              <w:t>(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Leuciscu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idus</w:t>
            </w:r>
            <w:proofErr w:type="spellEnd"/>
            <w:r w:rsidRPr="00247385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423CBF78" w14:textId="4D80A116" w:rsidR="00AE059F" w:rsidRPr="00247385" w:rsidRDefault="00AE059F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47385">
              <w:rPr>
                <w:rFonts w:cs="Times New Roman"/>
                <w:sz w:val="20"/>
                <w:szCs w:val="20"/>
              </w:rPr>
              <w:t>KY851774</w:t>
            </w:r>
          </w:p>
        </w:tc>
        <w:tc>
          <w:tcPr>
            <w:tcW w:w="2543" w:type="dxa"/>
          </w:tcPr>
          <w:p w14:paraId="2F8A2B79" w14:textId="5AB0B1BE" w:rsidR="00AE059F" w:rsidRPr="00247385" w:rsidRDefault="00AE059F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Leuciscu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idu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14:paraId="62B2825E" w14:textId="479F9D51" w:rsidR="00AE059F" w:rsidRPr="00247385" w:rsidRDefault="00AE059F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KF913024</w:t>
            </w:r>
          </w:p>
        </w:tc>
      </w:tr>
      <w:tr w:rsidR="00AE059F" w:rsidRPr="00247385" w14:paraId="7AE47C34" w14:textId="77777777" w:rsidTr="00247385">
        <w:trPr>
          <w:trHeight w:val="100"/>
        </w:trPr>
        <w:tc>
          <w:tcPr>
            <w:tcW w:w="0" w:type="auto"/>
            <w:noWrap/>
          </w:tcPr>
          <w:p w14:paraId="417FC74C" w14:textId="4E5920FF" w:rsidR="00AE059F" w:rsidRPr="00247385" w:rsidRDefault="00AE059F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247385">
              <w:rPr>
                <w:rFonts w:cs="Times New Roman"/>
                <w:i/>
                <w:sz w:val="20"/>
                <w:szCs w:val="20"/>
              </w:rPr>
              <w:t xml:space="preserve">Sphaerospora </w:t>
            </w:r>
            <w:proofErr w:type="spellStart"/>
            <w:r w:rsidR="00A7554E" w:rsidRPr="00247385">
              <w:rPr>
                <w:rFonts w:cs="Times New Roman"/>
                <w:i/>
                <w:sz w:val="20"/>
                <w:szCs w:val="20"/>
              </w:rPr>
              <w:t>diversa</w:t>
            </w:r>
            <w:proofErr w:type="spellEnd"/>
            <w:r w:rsidRPr="00247385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247385">
              <w:rPr>
                <w:rFonts w:cs="Times New Roman"/>
                <w:sz w:val="20"/>
                <w:szCs w:val="20"/>
              </w:rPr>
              <w:t xml:space="preserve">n. sp. </w:t>
            </w:r>
            <w:r w:rsidRPr="00247385">
              <w:rPr>
                <w:rFonts w:eastAsia="Times New Roman" w:cs="Times New Roman"/>
                <w:sz w:val="20"/>
                <w:szCs w:val="20"/>
              </w:rPr>
              <w:t>(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Leuciscu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leuciscus</w:t>
            </w:r>
            <w:proofErr w:type="spellEnd"/>
            <w:r w:rsidRPr="00247385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5E0D81EE" w14:textId="5CB82A1C" w:rsidR="00AE059F" w:rsidRPr="00247385" w:rsidRDefault="00AE059F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47385">
              <w:rPr>
                <w:rFonts w:cs="Times New Roman"/>
                <w:sz w:val="20"/>
                <w:szCs w:val="20"/>
              </w:rPr>
              <w:t>KY851772</w:t>
            </w:r>
          </w:p>
        </w:tc>
        <w:tc>
          <w:tcPr>
            <w:tcW w:w="2543" w:type="dxa"/>
          </w:tcPr>
          <w:p w14:paraId="473E60B3" w14:textId="20345C06" w:rsidR="00AE059F" w:rsidRPr="00247385" w:rsidRDefault="00AE059F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proofErr w:type="spellStart"/>
            <w:r w:rsidRPr="00247385">
              <w:rPr>
                <w:rFonts w:eastAsia="Times New Roman" w:cs="Times New Roman"/>
                <w:b/>
                <w:i/>
                <w:sz w:val="20"/>
                <w:szCs w:val="20"/>
              </w:rPr>
              <w:t>Leuciscus</w:t>
            </w:r>
            <w:proofErr w:type="spellEnd"/>
            <w:r w:rsidRPr="00247385">
              <w:rPr>
                <w:rFonts w:eastAsia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b/>
                <w:i/>
                <w:sz w:val="20"/>
                <w:szCs w:val="20"/>
              </w:rPr>
              <w:t>idus</w:t>
            </w:r>
            <w:proofErr w:type="spellEnd"/>
            <w:r w:rsidRPr="00247385">
              <w:rPr>
                <w:rFonts w:eastAsia="Times New Roman" w:cs="Times New Roman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14:paraId="3F1099AE" w14:textId="13BB2295" w:rsidR="00AE059F" w:rsidRPr="00247385" w:rsidRDefault="00AE059F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KF913024</w:t>
            </w:r>
          </w:p>
        </w:tc>
      </w:tr>
      <w:tr w:rsidR="009D791A" w:rsidRPr="00247385" w14:paraId="7CC18E9C" w14:textId="77777777" w:rsidTr="00247385">
        <w:trPr>
          <w:trHeight w:val="104"/>
        </w:trPr>
        <w:tc>
          <w:tcPr>
            <w:tcW w:w="0" w:type="auto"/>
            <w:noWrap/>
          </w:tcPr>
          <w:p w14:paraId="7A515060" w14:textId="42E23BC4" w:rsidR="009D791A" w:rsidRPr="00247385" w:rsidRDefault="009D791A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247385">
              <w:rPr>
                <w:rFonts w:cs="Times New Roman"/>
                <w:i/>
                <w:sz w:val="20"/>
                <w:szCs w:val="20"/>
              </w:rPr>
              <w:t xml:space="preserve">Sphaerospora </w:t>
            </w:r>
            <w:proofErr w:type="spellStart"/>
            <w:r w:rsidR="00A7554E" w:rsidRPr="00247385">
              <w:rPr>
                <w:rFonts w:cs="Times New Roman"/>
                <w:i/>
                <w:sz w:val="20"/>
                <w:szCs w:val="20"/>
              </w:rPr>
              <w:t>diversa</w:t>
            </w:r>
            <w:proofErr w:type="spellEnd"/>
            <w:r w:rsidRPr="00247385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247385">
              <w:rPr>
                <w:rFonts w:cs="Times New Roman"/>
                <w:sz w:val="20"/>
                <w:szCs w:val="20"/>
              </w:rPr>
              <w:t xml:space="preserve">n. sp. </w:t>
            </w:r>
            <w:r w:rsidRPr="00247385">
              <w:rPr>
                <w:rFonts w:eastAsia="Times New Roman" w:cs="Times New Roman"/>
                <w:sz w:val="20"/>
                <w:szCs w:val="20"/>
              </w:rPr>
              <w:t>(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Squaliu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cephalus</w:t>
            </w:r>
            <w:proofErr w:type="spellEnd"/>
            <w:r w:rsidRPr="00247385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</w:tcPr>
          <w:p w14:paraId="1C8576AD" w14:textId="2D5CAF94" w:rsidR="009D791A" w:rsidRPr="00247385" w:rsidRDefault="009D791A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47385">
              <w:rPr>
                <w:rFonts w:cs="Times New Roman"/>
                <w:sz w:val="20"/>
                <w:szCs w:val="20"/>
              </w:rPr>
              <w:t>KY851773</w:t>
            </w:r>
          </w:p>
        </w:tc>
        <w:tc>
          <w:tcPr>
            <w:tcW w:w="2543" w:type="dxa"/>
          </w:tcPr>
          <w:p w14:paraId="472691CE" w14:textId="57C88626" w:rsidR="009D791A" w:rsidRPr="00247385" w:rsidRDefault="009D791A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Squaliu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cephalu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14:paraId="2DB46633" w14:textId="42CF4149" w:rsidR="009D791A" w:rsidRPr="00247385" w:rsidRDefault="009D791A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AP011214</w:t>
            </w:r>
          </w:p>
        </w:tc>
      </w:tr>
      <w:tr w:rsidR="00AE059F" w:rsidRPr="00247385" w14:paraId="49D769AC" w14:textId="77777777" w:rsidTr="00247385">
        <w:trPr>
          <w:trHeight w:val="170"/>
        </w:trPr>
        <w:tc>
          <w:tcPr>
            <w:tcW w:w="0" w:type="auto"/>
            <w:noWrap/>
          </w:tcPr>
          <w:p w14:paraId="72994C2A" w14:textId="7EF4274A" w:rsidR="00AE059F" w:rsidRPr="00247385" w:rsidRDefault="00AE059F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Sphaerospora</w:t>
            </w:r>
            <w:r w:rsidRPr="00247385">
              <w:rPr>
                <w:rFonts w:eastAsia="AdvGulliv-I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AdvGulliv-I" w:cs="Times New Roman"/>
                <w:i/>
                <w:color w:val="000000"/>
                <w:sz w:val="20"/>
                <w:szCs w:val="20"/>
              </w:rPr>
              <w:t>gutta</w:t>
            </w:r>
            <w:proofErr w:type="spellEnd"/>
            <w:r w:rsidRPr="00247385">
              <w:rPr>
                <w:rFonts w:eastAsia="AdvGulliv-I" w:cs="Times New Roman"/>
                <w:color w:val="000000"/>
                <w:sz w:val="20"/>
                <w:szCs w:val="20"/>
              </w:rPr>
              <w:t xml:space="preserve"> n. sp.</w:t>
            </w:r>
          </w:p>
        </w:tc>
        <w:tc>
          <w:tcPr>
            <w:tcW w:w="1122" w:type="dxa"/>
          </w:tcPr>
          <w:p w14:paraId="7E0BED00" w14:textId="77943259" w:rsidR="00AE059F" w:rsidRPr="00247385" w:rsidRDefault="00AE059F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cs="Times New Roman"/>
                <w:sz w:val="20"/>
                <w:szCs w:val="20"/>
              </w:rPr>
              <w:t>KY851778</w:t>
            </w:r>
          </w:p>
        </w:tc>
        <w:tc>
          <w:tcPr>
            <w:tcW w:w="2543" w:type="dxa"/>
          </w:tcPr>
          <w:p w14:paraId="2A90220C" w14:textId="0B5C72E7" w:rsidR="00AE059F" w:rsidRPr="00247385" w:rsidRDefault="00AE059F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Scardiniu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erythrophthalmu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14:paraId="7676E260" w14:textId="74B0B10D" w:rsidR="00AE059F" w:rsidRPr="00247385" w:rsidRDefault="00AE059F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NC_031561</w:t>
            </w:r>
          </w:p>
        </w:tc>
      </w:tr>
      <w:tr w:rsidR="00AE059F" w:rsidRPr="00247385" w14:paraId="51D7BFC0" w14:textId="77777777" w:rsidTr="00247385">
        <w:trPr>
          <w:trHeight w:val="170"/>
        </w:trPr>
        <w:tc>
          <w:tcPr>
            <w:tcW w:w="0" w:type="auto"/>
            <w:noWrap/>
          </w:tcPr>
          <w:p w14:paraId="67FDBB6E" w14:textId="1BEDF3B6" w:rsidR="00AE059F" w:rsidRPr="00247385" w:rsidRDefault="00AE059F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Sphaerospora</w:t>
            </w:r>
            <w:r w:rsidRPr="00247385">
              <w:rPr>
                <w:rFonts w:eastAsia="Times New Roman" w:cs="Times New Roman"/>
                <w:sz w:val="20"/>
                <w:szCs w:val="20"/>
              </w:rPr>
              <w:t xml:space="preserve"> sp. ex</w:t>
            </w: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Lota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lota</w:t>
            </w:r>
            <w:proofErr w:type="spellEnd"/>
          </w:p>
        </w:tc>
        <w:tc>
          <w:tcPr>
            <w:tcW w:w="1122" w:type="dxa"/>
          </w:tcPr>
          <w:p w14:paraId="0C0C63E6" w14:textId="12AB5D85" w:rsidR="00AE059F" w:rsidRPr="00247385" w:rsidRDefault="00AE059F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cs="Times New Roman"/>
                <w:sz w:val="20"/>
                <w:szCs w:val="20"/>
              </w:rPr>
              <w:t>KY851775</w:t>
            </w:r>
          </w:p>
        </w:tc>
        <w:tc>
          <w:tcPr>
            <w:tcW w:w="2543" w:type="dxa"/>
          </w:tcPr>
          <w:p w14:paraId="52612879" w14:textId="532F66F8" w:rsidR="00AE059F" w:rsidRPr="00247385" w:rsidRDefault="00AE059F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Lota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lota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14:paraId="745A9374" w14:textId="5C8E2603" w:rsidR="00AE059F" w:rsidRPr="00247385" w:rsidRDefault="00AE059F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KC844053</w:t>
            </w:r>
          </w:p>
        </w:tc>
      </w:tr>
      <w:tr w:rsidR="000049C8" w:rsidRPr="00247385" w14:paraId="1F4D5ED2" w14:textId="77777777" w:rsidTr="00247385">
        <w:trPr>
          <w:trHeight w:val="70"/>
        </w:trPr>
        <w:tc>
          <w:tcPr>
            <w:tcW w:w="0" w:type="auto"/>
            <w:noWrap/>
          </w:tcPr>
          <w:p w14:paraId="5CE41745" w14:textId="54552CD6" w:rsidR="000049C8" w:rsidRPr="00247385" w:rsidRDefault="000049C8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Sphaerospora </w:t>
            </w:r>
            <w:r w:rsidRPr="00247385">
              <w:rPr>
                <w:rFonts w:eastAsia="Times New Roman" w:cs="Times New Roman"/>
                <w:sz w:val="20"/>
                <w:szCs w:val="20"/>
              </w:rPr>
              <w:t xml:space="preserve">sp. ex </w:t>
            </w: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Sander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lucioperca</w:t>
            </w:r>
            <w:proofErr w:type="spellEnd"/>
          </w:p>
        </w:tc>
        <w:tc>
          <w:tcPr>
            <w:tcW w:w="1122" w:type="dxa"/>
          </w:tcPr>
          <w:p w14:paraId="355D88D6" w14:textId="62A5EF39" w:rsidR="000049C8" w:rsidRPr="00247385" w:rsidRDefault="000049C8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cs="Times New Roman"/>
                <w:sz w:val="20"/>
                <w:szCs w:val="20"/>
              </w:rPr>
              <w:t>KY851777</w:t>
            </w:r>
          </w:p>
        </w:tc>
        <w:tc>
          <w:tcPr>
            <w:tcW w:w="2543" w:type="dxa"/>
          </w:tcPr>
          <w:p w14:paraId="60573A41" w14:textId="12D7439D" w:rsidR="000049C8" w:rsidRPr="00247385" w:rsidRDefault="000049C8" w:rsidP="00A60633">
            <w:pPr>
              <w:spacing w:after="0" w:line="240" w:lineRule="auto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Sander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lucioperca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</w:tcPr>
          <w:p w14:paraId="0D62B884" w14:textId="674992B5" w:rsidR="000049C8" w:rsidRPr="00247385" w:rsidRDefault="000049C8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KM410087</w:t>
            </w:r>
          </w:p>
        </w:tc>
      </w:tr>
      <w:tr w:rsidR="00AE059F" w:rsidRPr="00247385" w14:paraId="566872E2" w14:textId="77777777" w:rsidTr="00247385">
        <w:trPr>
          <w:trHeight w:val="170"/>
        </w:trPr>
        <w:tc>
          <w:tcPr>
            <w:tcW w:w="0" w:type="auto"/>
            <w:noWrap/>
          </w:tcPr>
          <w:p w14:paraId="25EDF5AB" w14:textId="681068BD" w:rsidR="00AE059F" w:rsidRPr="00247385" w:rsidRDefault="00AE059F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Sphaerospora </w:t>
            </w:r>
            <w:r w:rsidRPr="00247385">
              <w:rPr>
                <w:rFonts w:eastAsia="Times New Roman" w:cs="Times New Roman"/>
                <w:sz w:val="20"/>
                <w:szCs w:val="20"/>
              </w:rPr>
              <w:t xml:space="preserve">sp. ex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Siluru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glanis</w:t>
            </w:r>
            <w:proofErr w:type="spellEnd"/>
          </w:p>
        </w:tc>
        <w:tc>
          <w:tcPr>
            <w:tcW w:w="1122" w:type="dxa"/>
          </w:tcPr>
          <w:p w14:paraId="34F67B1C" w14:textId="588F06A1" w:rsidR="00AE059F" w:rsidRPr="00247385" w:rsidRDefault="00AE059F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cs="Times New Roman"/>
                <w:sz w:val="20"/>
                <w:szCs w:val="20"/>
              </w:rPr>
              <w:t>MG214665</w:t>
            </w:r>
          </w:p>
        </w:tc>
        <w:tc>
          <w:tcPr>
            <w:tcW w:w="2543" w:type="dxa"/>
          </w:tcPr>
          <w:p w14:paraId="6EDDC0C7" w14:textId="01FE44E1" w:rsidR="00AE059F" w:rsidRPr="00247385" w:rsidRDefault="00AE059F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Siluru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glanis</w:t>
            </w:r>
            <w:proofErr w:type="spellEnd"/>
          </w:p>
        </w:tc>
        <w:tc>
          <w:tcPr>
            <w:tcW w:w="1279" w:type="dxa"/>
          </w:tcPr>
          <w:p w14:paraId="4C3989CE" w14:textId="12A51EEB" w:rsidR="00AE059F" w:rsidRPr="00247385" w:rsidRDefault="00AE059F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NC_014261</w:t>
            </w:r>
          </w:p>
        </w:tc>
      </w:tr>
      <w:tr w:rsidR="00AE059F" w:rsidRPr="00247385" w14:paraId="39849FEB" w14:textId="77777777" w:rsidTr="00247385">
        <w:trPr>
          <w:trHeight w:val="212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00C3A26" w14:textId="62F65373" w:rsidR="00AE059F" w:rsidRPr="00247385" w:rsidRDefault="00AE059F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Sphaerospora </w:t>
            </w:r>
            <w:proofErr w:type="spellStart"/>
            <w:r w:rsidR="00432EFD" w:rsidRPr="00247385">
              <w:rPr>
                <w:rFonts w:eastAsia="Times New Roman" w:cs="Times New Roman"/>
                <w:i/>
                <w:sz w:val="20"/>
                <w:szCs w:val="20"/>
              </w:rPr>
              <w:t>squali</w:t>
            </w:r>
            <w:r w:rsidR="00935820" w:rsidRPr="00247385">
              <w:rPr>
                <w:rFonts w:eastAsia="Times New Roman" w:cs="Times New Roman"/>
                <w:i/>
                <w:sz w:val="20"/>
                <w:szCs w:val="20"/>
              </w:rPr>
              <w:t>i</w:t>
            </w:r>
            <w:proofErr w:type="spellEnd"/>
            <w:r w:rsidRPr="00247385">
              <w:rPr>
                <w:rFonts w:eastAsia="Times New Roman" w:cs="Times New Roman"/>
                <w:sz w:val="20"/>
                <w:szCs w:val="20"/>
              </w:rPr>
              <w:t xml:space="preserve"> n. sp.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701F6273" w14:textId="68C532F4" w:rsidR="00AE059F" w:rsidRPr="00247385" w:rsidRDefault="00AE059F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cs="Times New Roman"/>
                <w:sz w:val="20"/>
                <w:szCs w:val="20"/>
              </w:rPr>
              <w:t>KY851780</w:t>
            </w:r>
          </w:p>
        </w:tc>
        <w:tc>
          <w:tcPr>
            <w:tcW w:w="2543" w:type="dxa"/>
            <w:tcBorders>
              <w:bottom w:val="single" w:sz="4" w:space="0" w:color="auto"/>
            </w:tcBorders>
          </w:tcPr>
          <w:p w14:paraId="7F10BAC7" w14:textId="7040A64F" w:rsidR="00AE059F" w:rsidRPr="00247385" w:rsidRDefault="00AE059F" w:rsidP="00A60633">
            <w:pPr>
              <w:spacing w:after="0" w:line="240" w:lineRule="auto"/>
              <w:rPr>
                <w:rFonts w:eastAsia="Times New Roman" w:cs="Times New Roman"/>
                <w:i/>
                <w:sz w:val="20"/>
                <w:szCs w:val="20"/>
              </w:rPr>
            </w:pP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Squaliu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>cephalus</w:t>
            </w:r>
            <w:proofErr w:type="spellEnd"/>
            <w:r w:rsidRPr="00247385">
              <w:rPr>
                <w:rFonts w:eastAsia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3FDA6C96" w14:textId="7B392593" w:rsidR="00AE059F" w:rsidRPr="00247385" w:rsidRDefault="00AE059F" w:rsidP="00A6063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247385">
              <w:rPr>
                <w:rFonts w:eastAsia="Times New Roman" w:cs="Times New Roman"/>
                <w:sz w:val="20"/>
                <w:szCs w:val="20"/>
              </w:rPr>
              <w:t>AP011214</w:t>
            </w:r>
          </w:p>
        </w:tc>
      </w:tr>
    </w:tbl>
    <w:p w14:paraId="5D8FC0BD" w14:textId="77777777" w:rsidR="00782698" w:rsidRDefault="00782698" w:rsidP="00A60633">
      <w:pPr>
        <w:spacing w:line="240" w:lineRule="auto"/>
        <w:rPr>
          <w:rFonts w:cs="Times New Roman"/>
          <w:lang w:val="en-GB"/>
        </w:rPr>
      </w:pPr>
    </w:p>
    <w:p w14:paraId="0B512924" w14:textId="39D939EB" w:rsidR="00E14891" w:rsidRPr="00782698" w:rsidRDefault="00782698" w:rsidP="00A60633">
      <w:pPr>
        <w:spacing w:line="240" w:lineRule="auto"/>
        <w:rPr>
          <w:rFonts w:cs="Times New Roman"/>
          <w:sz w:val="20"/>
          <w:szCs w:val="20"/>
          <w:lang w:val="en-GB"/>
        </w:rPr>
      </w:pPr>
      <w:bookmarkStart w:id="2" w:name="_GoBack"/>
      <w:r w:rsidRPr="00782698">
        <w:rPr>
          <w:rFonts w:cs="Times New Roman"/>
          <w:sz w:val="20"/>
          <w:szCs w:val="20"/>
          <w:lang w:val="en-GB"/>
        </w:rPr>
        <w:t xml:space="preserve">Bold names are the host substitutions by the closely related species from same genus due to unavailability of the </w:t>
      </w:r>
      <w:proofErr w:type="spellStart"/>
      <w:r w:rsidRPr="00782698">
        <w:rPr>
          <w:rFonts w:cs="Times New Roman"/>
          <w:sz w:val="20"/>
          <w:szCs w:val="20"/>
          <w:lang w:val="en-GB"/>
        </w:rPr>
        <w:t>mitogenome</w:t>
      </w:r>
      <w:proofErr w:type="spellEnd"/>
      <w:r w:rsidRPr="00782698">
        <w:rPr>
          <w:rFonts w:cs="Times New Roman"/>
          <w:sz w:val="20"/>
          <w:szCs w:val="20"/>
          <w:lang w:val="en-GB"/>
        </w:rPr>
        <w:t xml:space="preserve"> of the particular host. For the similar reason,</w:t>
      </w:r>
      <w:r w:rsidRPr="00782698">
        <w:rPr>
          <w:rFonts w:cs="Times New Roman"/>
          <w:i/>
          <w:sz w:val="20"/>
          <w:szCs w:val="20"/>
          <w:lang w:val="en-GB"/>
        </w:rPr>
        <w:t xml:space="preserve"> Sphaerospora </w:t>
      </w:r>
      <w:proofErr w:type="spellStart"/>
      <w:r w:rsidRPr="00782698">
        <w:rPr>
          <w:rFonts w:cs="Times New Roman"/>
          <w:i/>
          <w:sz w:val="20"/>
          <w:szCs w:val="20"/>
          <w:lang w:val="en-GB"/>
        </w:rPr>
        <w:t>olsoni</w:t>
      </w:r>
      <w:proofErr w:type="spellEnd"/>
      <w:r w:rsidRPr="00782698">
        <w:rPr>
          <w:rFonts w:cs="Times New Roman"/>
          <w:sz w:val="20"/>
          <w:szCs w:val="20"/>
          <w:lang w:val="en-GB"/>
        </w:rPr>
        <w:t xml:space="preserve">, </w:t>
      </w:r>
      <w:r w:rsidRPr="00782698">
        <w:rPr>
          <w:rFonts w:cs="Times New Roman"/>
          <w:i/>
          <w:sz w:val="20"/>
          <w:szCs w:val="20"/>
          <w:lang w:val="en-GB"/>
        </w:rPr>
        <w:t xml:space="preserve">Sphaerospora </w:t>
      </w:r>
      <w:proofErr w:type="spellStart"/>
      <w:r w:rsidRPr="00782698">
        <w:rPr>
          <w:rFonts w:cs="Times New Roman"/>
          <w:i/>
          <w:sz w:val="20"/>
          <w:szCs w:val="20"/>
          <w:lang w:val="en-GB"/>
        </w:rPr>
        <w:t>rutili</w:t>
      </w:r>
      <w:proofErr w:type="spellEnd"/>
      <w:r w:rsidRPr="00782698">
        <w:rPr>
          <w:rFonts w:cs="Times New Roman"/>
          <w:sz w:val="20"/>
          <w:szCs w:val="20"/>
          <w:lang w:val="en-GB"/>
        </w:rPr>
        <w:t xml:space="preserve"> n. sp. and </w:t>
      </w:r>
      <w:r w:rsidRPr="00782698">
        <w:rPr>
          <w:rFonts w:cs="Times New Roman"/>
          <w:i/>
          <w:sz w:val="20"/>
          <w:szCs w:val="20"/>
          <w:lang w:val="en-GB"/>
        </w:rPr>
        <w:t>Sphaerospora</w:t>
      </w:r>
      <w:r w:rsidRPr="00782698">
        <w:rPr>
          <w:rFonts w:cs="Times New Roman"/>
          <w:sz w:val="20"/>
          <w:szCs w:val="20"/>
          <w:lang w:val="en-GB"/>
        </w:rPr>
        <w:t xml:space="preserve"> sp. ex </w:t>
      </w:r>
      <w:proofErr w:type="spellStart"/>
      <w:r w:rsidRPr="00782698">
        <w:rPr>
          <w:rFonts w:cs="Times New Roman"/>
          <w:i/>
          <w:sz w:val="20"/>
          <w:szCs w:val="20"/>
          <w:lang w:val="en-GB"/>
        </w:rPr>
        <w:t>Rutilus</w:t>
      </w:r>
      <w:proofErr w:type="spellEnd"/>
      <w:r w:rsidRPr="00782698">
        <w:rPr>
          <w:rFonts w:cs="Times New Roman"/>
          <w:i/>
          <w:sz w:val="20"/>
          <w:szCs w:val="20"/>
          <w:lang w:val="en-GB"/>
        </w:rPr>
        <w:t xml:space="preserve"> </w:t>
      </w:r>
      <w:proofErr w:type="spellStart"/>
      <w:r w:rsidRPr="00782698">
        <w:rPr>
          <w:rFonts w:cs="Times New Roman"/>
          <w:i/>
          <w:sz w:val="20"/>
          <w:szCs w:val="20"/>
          <w:lang w:val="en-GB"/>
        </w:rPr>
        <w:t>rutilus</w:t>
      </w:r>
      <w:proofErr w:type="spellEnd"/>
      <w:r w:rsidRPr="00782698">
        <w:rPr>
          <w:rFonts w:cs="Times New Roman"/>
          <w:sz w:val="20"/>
          <w:szCs w:val="20"/>
          <w:lang w:val="en-GB"/>
        </w:rPr>
        <w:t xml:space="preserve">, for which no replacement </w:t>
      </w:r>
      <w:proofErr w:type="gramStart"/>
      <w:r w:rsidRPr="00782698">
        <w:rPr>
          <w:rFonts w:cs="Times New Roman"/>
          <w:sz w:val="20"/>
          <w:szCs w:val="20"/>
          <w:lang w:val="en-GB"/>
        </w:rPr>
        <w:t>was found</w:t>
      </w:r>
      <w:proofErr w:type="gramEnd"/>
      <w:r w:rsidRPr="00782698">
        <w:rPr>
          <w:rFonts w:cs="Times New Roman"/>
          <w:sz w:val="20"/>
          <w:szCs w:val="20"/>
          <w:lang w:val="en-GB"/>
        </w:rPr>
        <w:t xml:space="preserve"> for the host, were excluded from this analysis. Due to incomplete sphaerosporid 18S rDNA data, </w:t>
      </w:r>
      <w:r w:rsidRPr="00782698">
        <w:rPr>
          <w:rFonts w:cs="Times New Roman"/>
          <w:i/>
          <w:sz w:val="20"/>
          <w:szCs w:val="20"/>
          <w:lang w:val="en-GB"/>
        </w:rPr>
        <w:t xml:space="preserve">Sphaerospora </w:t>
      </w:r>
      <w:proofErr w:type="spellStart"/>
      <w:r w:rsidRPr="00782698">
        <w:rPr>
          <w:rFonts w:cs="Times New Roman"/>
          <w:i/>
          <w:sz w:val="20"/>
          <w:szCs w:val="20"/>
          <w:lang w:val="en-GB"/>
        </w:rPr>
        <w:t>elopi</w:t>
      </w:r>
      <w:proofErr w:type="spellEnd"/>
      <w:r w:rsidRPr="00782698">
        <w:rPr>
          <w:rFonts w:cs="Times New Roman"/>
          <w:sz w:val="20"/>
          <w:szCs w:val="20"/>
          <w:lang w:val="en-GB"/>
        </w:rPr>
        <w:t xml:space="preserve"> n. sp., </w:t>
      </w:r>
      <w:r w:rsidRPr="00782698">
        <w:rPr>
          <w:rFonts w:cs="Times New Roman"/>
          <w:i/>
          <w:sz w:val="20"/>
          <w:szCs w:val="20"/>
          <w:lang w:val="en-GB"/>
        </w:rPr>
        <w:t xml:space="preserve">Sphaerospora </w:t>
      </w:r>
      <w:r w:rsidRPr="00782698">
        <w:rPr>
          <w:rFonts w:cs="Times New Roman"/>
          <w:sz w:val="20"/>
          <w:szCs w:val="20"/>
          <w:lang w:val="en-GB"/>
        </w:rPr>
        <w:t xml:space="preserve">sp. ex </w:t>
      </w:r>
      <w:proofErr w:type="spellStart"/>
      <w:r w:rsidRPr="00782698">
        <w:rPr>
          <w:rFonts w:cs="Times New Roman"/>
          <w:i/>
          <w:sz w:val="20"/>
          <w:szCs w:val="20"/>
          <w:lang w:val="en-GB"/>
        </w:rPr>
        <w:t>Gobio</w:t>
      </w:r>
      <w:proofErr w:type="spellEnd"/>
      <w:r w:rsidRPr="00782698">
        <w:rPr>
          <w:rFonts w:cs="Times New Roman"/>
          <w:i/>
          <w:sz w:val="20"/>
          <w:szCs w:val="20"/>
          <w:lang w:val="en-GB"/>
        </w:rPr>
        <w:t xml:space="preserve"> </w:t>
      </w:r>
      <w:proofErr w:type="spellStart"/>
      <w:r w:rsidRPr="00782698">
        <w:rPr>
          <w:rFonts w:cs="Times New Roman"/>
          <w:i/>
          <w:sz w:val="20"/>
          <w:szCs w:val="20"/>
          <w:lang w:val="en-GB"/>
        </w:rPr>
        <w:t>gobio</w:t>
      </w:r>
      <w:proofErr w:type="spellEnd"/>
      <w:r w:rsidRPr="00782698">
        <w:rPr>
          <w:rFonts w:cs="Times New Roman"/>
          <w:sz w:val="20"/>
          <w:szCs w:val="20"/>
          <w:lang w:val="en-GB"/>
        </w:rPr>
        <w:t xml:space="preserve"> and </w:t>
      </w:r>
      <w:r w:rsidRPr="00782698">
        <w:rPr>
          <w:rFonts w:cs="Times New Roman"/>
          <w:i/>
          <w:sz w:val="20"/>
          <w:szCs w:val="20"/>
          <w:lang w:val="en-GB"/>
        </w:rPr>
        <w:t>Sphaerospora</w:t>
      </w:r>
      <w:r w:rsidRPr="00782698">
        <w:rPr>
          <w:rFonts w:cs="Times New Roman"/>
          <w:sz w:val="20"/>
          <w:szCs w:val="20"/>
          <w:lang w:val="en-GB"/>
        </w:rPr>
        <w:t xml:space="preserve"> sp. ex </w:t>
      </w:r>
      <w:proofErr w:type="spellStart"/>
      <w:r w:rsidRPr="00782698">
        <w:rPr>
          <w:rFonts w:cs="Times New Roman"/>
          <w:i/>
          <w:sz w:val="20"/>
          <w:szCs w:val="20"/>
          <w:lang w:val="en-GB"/>
        </w:rPr>
        <w:t>Scardinius</w:t>
      </w:r>
      <w:proofErr w:type="spellEnd"/>
      <w:r w:rsidRPr="00782698">
        <w:rPr>
          <w:rFonts w:cs="Times New Roman"/>
          <w:i/>
          <w:sz w:val="20"/>
          <w:szCs w:val="20"/>
          <w:lang w:val="en-GB"/>
        </w:rPr>
        <w:t xml:space="preserve"> </w:t>
      </w:r>
      <w:proofErr w:type="spellStart"/>
      <w:r w:rsidRPr="00782698">
        <w:rPr>
          <w:rFonts w:cs="Times New Roman"/>
          <w:i/>
          <w:sz w:val="20"/>
          <w:szCs w:val="20"/>
          <w:lang w:val="en-GB"/>
        </w:rPr>
        <w:t>erythrophthalmus</w:t>
      </w:r>
      <w:proofErr w:type="spellEnd"/>
      <w:r w:rsidRPr="00782698">
        <w:rPr>
          <w:rFonts w:cs="Times New Roman"/>
          <w:sz w:val="20"/>
          <w:szCs w:val="20"/>
          <w:lang w:val="en-GB"/>
        </w:rPr>
        <w:t xml:space="preserve"> </w:t>
      </w:r>
      <w:proofErr w:type="gramStart"/>
      <w:r w:rsidRPr="00782698">
        <w:rPr>
          <w:rFonts w:cs="Times New Roman"/>
          <w:sz w:val="20"/>
          <w:szCs w:val="20"/>
          <w:lang w:val="en-GB"/>
        </w:rPr>
        <w:t>were additionally withdrawn</w:t>
      </w:r>
      <w:proofErr w:type="gramEnd"/>
      <w:r w:rsidRPr="00782698">
        <w:rPr>
          <w:rFonts w:cs="Times New Roman"/>
          <w:sz w:val="20"/>
          <w:szCs w:val="20"/>
          <w:lang w:val="en-GB"/>
        </w:rPr>
        <w:t xml:space="preserve"> from the analysis.</w:t>
      </w:r>
    </w:p>
    <w:bookmarkEnd w:id="2"/>
    <w:p w14:paraId="5BB98F84" w14:textId="77777777" w:rsidR="00610057" w:rsidRDefault="00610057" w:rsidP="00A60633">
      <w:pPr>
        <w:spacing w:line="240" w:lineRule="auto"/>
        <w:rPr>
          <w:rFonts w:cs="Times New Roman"/>
          <w:sz w:val="24"/>
          <w:szCs w:val="24"/>
          <w:lang w:val="en-GB"/>
        </w:rPr>
      </w:pPr>
    </w:p>
    <w:p w14:paraId="583E3CCB" w14:textId="77777777" w:rsidR="004D0B78" w:rsidRDefault="004D0B78" w:rsidP="00A60633">
      <w:pPr>
        <w:spacing w:line="240" w:lineRule="auto"/>
        <w:rPr>
          <w:rFonts w:cs="Times New Roman"/>
          <w:sz w:val="24"/>
          <w:szCs w:val="24"/>
          <w:lang w:val="en-GB"/>
        </w:rPr>
      </w:pPr>
    </w:p>
    <w:p w14:paraId="7A075A5B" w14:textId="77777777" w:rsidR="004D0B78" w:rsidRDefault="004D0B78" w:rsidP="00A60633">
      <w:pPr>
        <w:spacing w:line="240" w:lineRule="auto"/>
        <w:rPr>
          <w:rFonts w:cs="Times New Roman"/>
          <w:sz w:val="24"/>
          <w:szCs w:val="24"/>
          <w:lang w:val="en-GB"/>
        </w:rPr>
      </w:pPr>
    </w:p>
    <w:p w14:paraId="415F1684" w14:textId="77777777" w:rsidR="004D0B78" w:rsidRDefault="004D0B78" w:rsidP="00A60633">
      <w:pPr>
        <w:spacing w:line="240" w:lineRule="auto"/>
        <w:rPr>
          <w:rFonts w:cs="Times New Roman"/>
          <w:sz w:val="24"/>
          <w:szCs w:val="24"/>
          <w:lang w:val="en-GB"/>
        </w:rPr>
      </w:pPr>
    </w:p>
    <w:sectPr w:rsidR="004D0B78" w:rsidSect="001454ED">
      <w:headerReference w:type="default" r:id="rId8"/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636847" w14:textId="77777777" w:rsidR="00937754" w:rsidRDefault="00937754" w:rsidP="00E13205">
      <w:pPr>
        <w:spacing w:after="0" w:line="240" w:lineRule="auto"/>
      </w:pPr>
      <w:r>
        <w:separator/>
      </w:r>
    </w:p>
  </w:endnote>
  <w:endnote w:type="continuationSeparator" w:id="0">
    <w:p w14:paraId="51352BD4" w14:textId="77777777" w:rsidR="00937754" w:rsidRDefault="00937754" w:rsidP="00E13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AdvGulliv-I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00848B" w14:textId="77777777" w:rsidR="00937754" w:rsidRDefault="00937754" w:rsidP="00E13205">
      <w:pPr>
        <w:spacing w:after="0" w:line="240" w:lineRule="auto"/>
      </w:pPr>
      <w:r>
        <w:separator/>
      </w:r>
    </w:p>
  </w:footnote>
  <w:footnote w:type="continuationSeparator" w:id="0">
    <w:p w14:paraId="0330D87D" w14:textId="77777777" w:rsidR="00937754" w:rsidRDefault="00937754" w:rsidP="00E132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7B76D2" w14:textId="77777777" w:rsidR="003E0A93" w:rsidRDefault="003E0A9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F5346F"/>
    <w:multiLevelType w:val="multilevel"/>
    <w:tmpl w:val="08A2B2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891"/>
    <w:rsid w:val="0000001B"/>
    <w:rsid w:val="0000017C"/>
    <w:rsid w:val="000001E9"/>
    <w:rsid w:val="0000023C"/>
    <w:rsid w:val="000006BE"/>
    <w:rsid w:val="00001215"/>
    <w:rsid w:val="00002377"/>
    <w:rsid w:val="000049C8"/>
    <w:rsid w:val="00006749"/>
    <w:rsid w:val="000075A7"/>
    <w:rsid w:val="00010A2E"/>
    <w:rsid w:val="00011111"/>
    <w:rsid w:val="0001162A"/>
    <w:rsid w:val="00011B28"/>
    <w:rsid w:val="000124EF"/>
    <w:rsid w:val="0001278A"/>
    <w:rsid w:val="00013735"/>
    <w:rsid w:val="00014616"/>
    <w:rsid w:val="00014942"/>
    <w:rsid w:val="00014B4D"/>
    <w:rsid w:val="0001562A"/>
    <w:rsid w:val="00015C94"/>
    <w:rsid w:val="00015CB4"/>
    <w:rsid w:val="00016BC7"/>
    <w:rsid w:val="0001794F"/>
    <w:rsid w:val="0002060A"/>
    <w:rsid w:val="00020BAE"/>
    <w:rsid w:val="00021A91"/>
    <w:rsid w:val="000225B2"/>
    <w:rsid w:val="00022E26"/>
    <w:rsid w:val="0002360E"/>
    <w:rsid w:val="00023CC2"/>
    <w:rsid w:val="00024437"/>
    <w:rsid w:val="00026BA8"/>
    <w:rsid w:val="00026EA3"/>
    <w:rsid w:val="00027F00"/>
    <w:rsid w:val="000308AA"/>
    <w:rsid w:val="00031BE8"/>
    <w:rsid w:val="000325F5"/>
    <w:rsid w:val="000349CA"/>
    <w:rsid w:val="00035F6E"/>
    <w:rsid w:val="00036223"/>
    <w:rsid w:val="00036872"/>
    <w:rsid w:val="00036930"/>
    <w:rsid w:val="00037EFD"/>
    <w:rsid w:val="000411F6"/>
    <w:rsid w:val="000412FA"/>
    <w:rsid w:val="00043481"/>
    <w:rsid w:val="000436DD"/>
    <w:rsid w:val="00044CAF"/>
    <w:rsid w:val="00044D9F"/>
    <w:rsid w:val="00047030"/>
    <w:rsid w:val="00052A2E"/>
    <w:rsid w:val="0005533F"/>
    <w:rsid w:val="00055B04"/>
    <w:rsid w:val="00057584"/>
    <w:rsid w:val="00057EA8"/>
    <w:rsid w:val="000601C5"/>
    <w:rsid w:val="00063DC6"/>
    <w:rsid w:val="00063E51"/>
    <w:rsid w:val="00064955"/>
    <w:rsid w:val="0006782A"/>
    <w:rsid w:val="00071D82"/>
    <w:rsid w:val="00072F77"/>
    <w:rsid w:val="00073127"/>
    <w:rsid w:val="000732E0"/>
    <w:rsid w:val="000746AD"/>
    <w:rsid w:val="00074C08"/>
    <w:rsid w:val="000761A7"/>
    <w:rsid w:val="00077E3F"/>
    <w:rsid w:val="000809CD"/>
    <w:rsid w:val="000812FC"/>
    <w:rsid w:val="0008137B"/>
    <w:rsid w:val="0008153D"/>
    <w:rsid w:val="000819BC"/>
    <w:rsid w:val="00081C24"/>
    <w:rsid w:val="00082B44"/>
    <w:rsid w:val="0008390C"/>
    <w:rsid w:val="00084C32"/>
    <w:rsid w:val="000863A5"/>
    <w:rsid w:val="00086431"/>
    <w:rsid w:val="00087465"/>
    <w:rsid w:val="000905FF"/>
    <w:rsid w:val="000906E3"/>
    <w:rsid w:val="00092D08"/>
    <w:rsid w:val="000949EC"/>
    <w:rsid w:val="00095A1E"/>
    <w:rsid w:val="0009609B"/>
    <w:rsid w:val="00096210"/>
    <w:rsid w:val="0009646C"/>
    <w:rsid w:val="00096678"/>
    <w:rsid w:val="00097B1E"/>
    <w:rsid w:val="00097E54"/>
    <w:rsid w:val="000A0077"/>
    <w:rsid w:val="000A1648"/>
    <w:rsid w:val="000A2D89"/>
    <w:rsid w:val="000A5645"/>
    <w:rsid w:val="000A6327"/>
    <w:rsid w:val="000A7997"/>
    <w:rsid w:val="000B02BB"/>
    <w:rsid w:val="000B02FB"/>
    <w:rsid w:val="000B063C"/>
    <w:rsid w:val="000B1AD2"/>
    <w:rsid w:val="000B211C"/>
    <w:rsid w:val="000B2B2E"/>
    <w:rsid w:val="000B36D4"/>
    <w:rsid w:val="000B49B7"/>
    <w:rsid w:val="000B5C75"/>
    <w:rsid w:val="000B6AB6"/>
    <w:rsid w:val="000B7CCB"/>
    <w:rsid w:val="000C03AC"/>
    <w:rsid w:val="000C052D"/>
    <w:rsid w:val="000C2389"/>
    <w:rsid w:val="000C272F"/>
    <w:rsid w:val="000C46BD"/>
    <w:rsid w:val="000C4CF8"/>
    <w:rsid w:val="000C4D7F"/>
    <w:rsid w:val="000C4ECF"/>
    <w:rsid w:val="000C5710"/>
    <w:rsid w:val="000C7423"/>
    <w:rsid w:val="000C7439"/>
    <w:rsid w:val="000C7722"/>
    <w:rsid w:val="000C79C3"/>
    <w:rsid w:val="000C7D0D"/>
    <w:rsid w:val="000D05A9"/>
    <w:rsid w:val="000D10EC"/>
    <w:rsid w:val="000D1175"/>
    <w:rsid w:val="000D12BE"/>
    <w:rsid w:val="000D2029"/>
    <w:rsid w:val="000D217E"/>
    <w:rsid w:val="000D23AD"/>
    <w:rsid w:val="000D363C"/>
    <w:rsid w:val="000D50C0"/>
    <w:rsid w:val="000D67D7"/>
    <w:rsid w:val="000D69B4"/>
    <w:rsid w:val="000D7586"/>
    <w:rsid w:val="000D7EB3"/>
    <w:rsid w:val="000E1BB9"/>
    <w:rsid w:val="000E42AF"/>
    <w:rsid w:val="000E4436"/>
    <w:rsid w:val="000E47FA"/>
    <w:rsid w:val="000E51FC"/>
    <w:rsid w:val="000E5477"/>
    <w:rsid w:val="000E5994"/>
    <w:rsid w:val="000E667D"/>
    <w:rsid w:val="000E74D5"/>
    <w:rsid w:val="000E78D4"/>
    <w:rsid w:val="000E7DAF"/>
    <w:rsid w:val="000F03BD"/>
    <w:rsid w:val="000F2EF6"/>
    <w:rsid w:val="000F3807"/>
    <w:rsid w:val="000F3C47"/>
    <w:rsid w:val="000F4223"/>
    <w:rsid w:val="000F42B1"/>
    <w:rsid w:val="000F79A6"/>
    <w:rsid w:val="001000F8"/>
    <w:rsid w:val="00100561"/>
    <w:rsid w:val="0010196D"/>
    <w:rsid w:val="001024E6"/>
    <w:rsid w:val="00102CA0"/>
    <w:rsid w:val="00104A9C"/>
    <w:rsid w:val="00104AF5"/>
    <w:rsid w:val="00105A37"/>
    <w:rsid w:val="00105F0F"/>
    <w:rsid w:val="001074D7"/>
    <w:rsid w:val="00107B1F"/>
    <w:rsid w:val="00107C34"/>
    <w:rsid w:val="001102A8"/>
    <w:rsid w:val="00110953"/>
    <w:rsid w:val="00110A05"/>
    <w:rsid w:val="00111109"/>
    <w:rsid w:val="001115CD"/>
    <w:rsid w:val="00111B5D"/>
    <w:rsid w:val="00112122"/>
    <w:rsid w:val="001128B0"/>
    <w:rsid w:val="00114DAB"/>
    <w:rsid w:val="00115FE2"/>
    <w:rsid w:val="0011614E"/>
    <w:rsid w:val="00116236"/>
    <w:rsid w:val="001175F5"/>
    <w:rsid w:val="00117F04"/>
    <w:rsid w:val="0012259D"/>
    <w:rsid w:val="00123143"/>
    <w:rsid w:val="00123D08"/>
    <w:rsid w:val="00123D8C"/>
    <w:rsid w:val="00123F02"/>
    <w:rsid w:val="00124441"/>
    <w:rsid w:val="0012683D"/>
    <w:rsid w:val="00127413"/>
    <w:rsid w:val="00127467"/>
    <w:rsid w:val="0012763A"/>
    <w:rsid w:val="00127A76"/>
    <w:rsid w:val="0013162B"/>
    <w:rsid w:val="00132C67"/>
    <w:rsid w:val="00133DC5"/>
    <w:rsid w:val="001364F4"/>
    <w:rsid w:val="00136DAB"/>
    <w:rsid w:val="00137CBC"/>
    <w:rsid w:val="00137DD0"/>
    <w:rsid w:val="00140945"/>
    <w:rsid w:val="00140A31"/>
    <w:rsid w:val="00141345"/>
    <w:rsid w:val="00142FBF"/>
    <w:rsid w:val="0014338A"/>
    <w:rsid w:val="00143FEC"/>
    <w:rsid w:val="001448E7"/>
    <w:rsid w:val="00144C52"/>
    <w:rsid w:val="00144D68"/>
    <w:rsid w:val="00144FA4"/>
    <w:rsid w:val="001454ED"/>
    <w:rsid w:val="00146936"/>
    <w:rsid w:val="00146A49"/>
    <w:rsid w:val="00146E2B"/>
    <w:rsid w:val="001477A9"/>
    <w:rsid w:val="00147890"/>
    <w:rsid w:val="00150415"/>
    <w:rsid w:val="00150CE8"/>
    <w:rsid w:val="001521ED"/>
    <w:rsid w:val="00154265"/>
    <w:rsid w:val="0015475C"/>
    <w:rsid w:val="00154F5B"/>
    <w:rsid w:val="00154F8C"/>
    <w:rsid w:val="00155804"/>
    <w:rsid w:val="00155DCF"/>
    <w:rsid w:val="001566EE"/>
    <w:rsid w:val="00157812"/>
    <w:rsid w:val="0016027C"/>
    <w:rsid w:val="001610A6"/>
    <w:rsid w:val="0016191E"/>
    <w:rsid w:val="001636C8"/>
    <w:rsid w:val="00165134"/>
    <w:rsid w:val="00165447"/>
    <w:rsid w:val="001656FC"/>
    <w:rsid w:val="001676F2"/>
    <w:rsid w:val="00167726"/>
    <w:rsid w:val="00167E7E"/>
    <w:rsid w:val="00170298"/>
    <w:rsid w:val="00170AA4"/>
    <w:rsid w:val="00171782"/>
    <w:rsid w:val="00174148"/>
    <w:rsid w:val="00174972"/>
    <w:rsid w:val="00174A12"/>
    <w:rsid w:val="00174BE1"/>
    <w:rsid w:val="001753C9"/>
    <w:rsid w:val="001758C2"/>
    <w:rsid w:val="0017754C"/>
    <w:rsid w:val="00180DC0"/>
    <w:rsid w:val="00182696"/>
    <w:rsid w:val="001843CA"/>
    <w:rsid w:val="00184451"/>
    <w:rsid w:val="0018725C"/>
    <w:rsid w:val="00190634"/>
    <w:rsid w:val="001918F7"/>
    <w:rsid w:val="00191C59"/>
    <w:rsid w:val="00191E79"/>
    <w:rsid w:val="001934A9"/>
    <w:rsid w:val="0019553B"/>
    <w:rsid w:val="00195BD5"/>
    <w:rsid w:val="00197538"/>
    <w:rsid w:val="001A11AF"/>
    <w:rsid w:val="001A12AB"/>
    <w:rsid w:val="001A1375"/>
    <w:rsid w:val="001A2B28"/>
    <w:rsid w:val="001A3E39"/>
    <w:rsid w:val="001A6858"/>
    <w:rsid w:val="001A68E0"/>
    <w:rsid w:val="001B04BE"/>
    <w:rsid w:val="001B09C8"/>
    <w:rsid w:val="001B30A5"/>
    <w:rsid w:val="001B3F6C"/>
    <w:rsid w:val="001B44E7"/>
    <w:rsid w:val="001B46AE"/>
    <w:rsid w:val="001B55AD"/>
    <w:rsid w:val="001B626A"/>
    <w:rsid w:val="001C1A52"/>
    <w:rsid w:val="001C1F0B"/>
    <w:rsid w:val="001C22BF"/>
    <w:rsid w:val="001C3752"/>
    <w:rsid w:val="001C3A7B"/>
    <w:rsid w:val="001C546A"/>
    <w:rsid w:val="001C5B31"/>
    <w:rsid w:val="001C7103"/>
    <w:rsid w:val="001D0463"/>
    <w:rsid w:val="001D0EB1"/>
    <w:rsid w:val="001D1256"/>
    <w:rsid w:val="001D3E15"/>
    <w:rsid w:val="001D49B0"/>
    <w:rsid w:val="001D6A77"/>
    <w:rsid w:val="001D7599"/>
    <w:rsid w:val="001E321E"/>
    <w:rsid w:val="001E5674"/>
    <w:rsid w:val="001E5802"/>
    <w:rsid w:val="001E5F87"/>
    <w:rsid w:val="001E642E"/>
    <w:rsid w:val="001F1B6F"/>
    <w:rsid w:val="001F1D59"/>
    <w:rsid w:val="001F20DF"/>
    <w:rsid w:val="001F24D1"/>
    <w:rsid w:val="001F275F"/>
    <w:rsid w:val="001F39CF"/>
    <w:rsid w:val="001F4109"/>
    <w:rsid w:val="001F4802"/>
    <w:rsid w:val="001F79EB"/>
    <w:rsid w:val="002009E7"/>
    <w:rsid w:val="00201E43"/>
    <w:rsid w:val="00203A8F"/>
    <w:rsid w:val="00203B22"/>
    <w:rsid w:val="00203B79"/>
    <w:rsid w:val="00205835"/>
    <w:rsid w:val="00210AF1"/>
    <w:rsid w:val="002115C7"/>
    <w:rsid w:val="00213D4A"/>
    <w:rsid w:val="002141EF"/>
    <w:rsid w:val="002145E2"/>
    <w:rsid w:val="0021477F"/>
    <w:rsid w:val="00214BB7"/>
    <w:rsid w:val="00215DB7"/>
    <w:rsid w:val="002166E2"/>
    <w:rsid w:val="00217CD4"/>
    <w:rsid w:val="00217EBC"/>
    <w:rsid w:val="002207E4"/>
    <w:rsid w:val="00220CA9"/>
    <w:rsid w:val="002212CA"/>
    <w:rsid w:val="00221471"/>
    <w:rsid w:val="00223FF2"/>
    <w:rsid w:val="00224B46"/>
    <w:rsid w:val="002261C0"/>
    <w:rsid w:val="00227743"/>
    <w:rsid w:val="00227BCC"/>
    <w:rsid w:val="00227DE1"/>
    <w:rsid w:val="002344BE"/>
    <w:rsid w:val="00234995"/>
    <w:rsid w:val="00235A68"/>
    <w:rsid w:val="002372BE"/>
    <w:rsid w:val="00240040"/>
    <w:rsid w:val="002400A4"/>
    <w:rsid w:val="0024038B"/>
    <w:rsid w:val="0024082B"/>
    <w:rsid w:val="00241AB0"/>
    <w:rsid w:val="00241E8D"/>
    <w:rsid w:val="00243553"/>
    <w:rsid w:val="002436DB"/>
    <w:rsid w:val="002442D3"/>
    <w:rsid w:val="0024516A"/>
    <w:rsid w:val="002455F8"/>
    <w:rsid w:val="00246C02"/>
    <w:rsid w:val="00247385"/>
    <w:rsid w:val="00250DCC"/>
    <w:rsid w:val="00252759"/>
    <w:rsid w:val="00252912"/>
    <w:rsid w:val="00253112"/>
    <w:rsid w:val="00253CE7"/>
    <w:rsid w:val="0025426D"/>
    <w:rsid w:val="002545CD"/>
    <w:rsid w:val="00255303"/>
    <w:rsid w:val="00255870"/>
    <w:rsid w:val="00255B63"/>
    <w:rsid w:val="002579BD"/>
    <w:rsid w:val="002601DD"/>
    <w:rsid w:val="0026101D"/>
    <w:rsid w:val="00261BC3"/>
    <w:rsid w:val="002621C5"/>
    <w:rsid w:val="00263CA2"/>
    <w:rsid w:val="00266298"/>
    <w:rsid w:val="0026681F"/>
    <w:rsid w:val="00271A76"/>
    <w:rsid w:val="002725BF"/>
    <w:rsid w:val="0027262E"/>
    <w:rsid w:val="002747A8"/>
    <w:rsid w:val="002748BC"/>
    <w:rsid w:val="00274FAB"/>
    <w:rsid w:val="00277178"/>
    <w:rsid w:val="00277EA9"/>
    <w:rsid w:val="00280513"/>
    <w:rsid w:val="0028345C"/>
    <w:rsid w:val="00283483"/>
    <w:rsid w:val="00283F7A"/>
    <w:rsid w:val="002847D9"/>
    <w:rsid w:val="002862E0"/>
    <w:rsid w:val="0028657D"/>
    <w:rsid w:val="0028700C"/>
    <w:rsid w:val="00287E41"/>
    <w:rsid w:val="002908CC"/>
    <w:rsid w:val="00290BDB"/>
    <w:rsid w:val="002912B3"/>
    <w:rsid w:val="002913B8"/>
    <w:rsid w:val="0029143B"/>
    <w:rsid w:val="002917A6"/>
    <w:rsid w:val="00292FD5"/>
    <w:rsid w:val="00293232"/>
    <w:rsid w:val="00293F8B"/>
    <w:rsid w:val="00294510"/>
    <w:rsid w:val="00296B0A"/>
    <w:rsid w:val="00297F14"/>
    <w:rsid w:val="002A04A8"/>
    <w:rsid w:val="002A08BE"/>
    <w:rsid w:val="002A170A"/>
    <w:rsid w:val="002A2AAC"/>
    <w:rsid w:val="002A3274"/>
    <w:rsid w:val="002A40D4"/>
    <w:rsid w:val="002A6C13"/>
    <w:rsid w:val="002A7D8E"/>
    <w:rsid w:val="002B1719"/>
    <w:rsid w:val="002B3382"/>
    <w:rsid w:val="002B34C8"/>
    <w:rsid w:val="002B3A13"/>
    <w:rsid w:val="002B3CC7"/>
    <w:rsid w:val="002B6836"/>
    <w:rsid w:val="002B72E3"/>
    <w:rsid w:val="002C054E"/>
    <w:rsid w:val="002C0617"/>
    <w:rsid w:val="002C0BFD"/>
    <w:rsid w:val="002C0CC7"/>
    <w:rsid w:val="002C0D46"/>
    <w:rsid w:val="002C0F80"/>
    <w:rsid w:val="002C18DA"/>
    <w:rsid w:val="002C22EC"/>
    <w:rsid w:val="002C27B0"/>
    <w:rsid w:val="002C27CE"/>
    <w:rsid w:val="002C2D82"/>
    <w:rsid w:val="002C435C"/>
    <w:rsid w:val="002C4F9E"/>
    <w:rsid w:val="002C6C5D"/>
    <w:rsid w:val="002C747C"/>
    <w:rsid w:val="002C7A54"/>
    <w:rsid w:val="002D10DE"/>
    <w:rsid w:val="002D140D"/>
    <w:rsid w:val="002D1CBD"/>
    <w:rsid w:val="002D2058"/>
    <w:rsid w:val="002D28D6"/>
    <w:rsid w:val="002D2D62"/>
    <w:rsid w:val="002D3BDC"/>
    <w:rsid w:val="002D53D9"/>
    <w:rsid w:val="002D6C2A"/>
    <w:rsid w:val="002D6E67"/>
    <w:rsid w:val="002D756D"/>
    <w:rsid w:val="002D7A12"/>
    <w:rsid w:val="002E02AC"/>
    <w:rsid w:val="002E0435"/>
    <w:rsid w:val="002E14DA"/>
    <w:rsid w:val="002E23B8"/>
    <w:rsid w:val="002E48CC"/>
    <w:rsid w:val="002E4A04"/>
    <w:rsid w:val="002E4B29"/>
    <w:rsid w:val="002E5189"/>
    <w:rsid w:val="002F0050"/>
    <w:rsid w:val="002F0917"/>
    <w:rsid w:val="002F5ED3"/>
    <w:rsid w:val="002F5F21"/>
    <w:rsid w:val="002F71C7"/>
    <w:rsid w:val="003002E4"/>
    <w:rsid w:val="0030263C"/>
    <w:rsid w:val="00302A00"/>
    <w:rsid w:val="00302E23"/>
    <w:rsid w:val="00302EC5"/>
    <w:rsid w:val="00303E17"/>
    <w:rsid w:val="00304552"/>
    <w:rsid w:val="0030458C"/>
    <w:rsid w:val="003063DC"/>
    <w:rsid w:val="00306BD6"/>
    <w:rsid w:val="00306CDF"/>
    <w:rsid w:val="00307122"/>
    <w:rsid w:val="00307148"/>
    <w:rsid w:val="00307398"/>
    <w:rsid w:val="00307901"/>
    <w:rsid w:val="00310AB5"/>
    <w:rsid w:val="00311992"/>
    <w:rsid w:val="003124F0"/>
    <w:rsid w:val="00312D72"/>
    <w:rsid w:val="00313EFD"/>
    <w:rsid w:val="00314FF8"/>
    <w:rsid w:val="003154AB"/>
    <w:rsid w:val="00316693"/>
    <w:rsid w:val="00323B35"/>
    <w:rsid w:val="00323FCB"/>
    <w:rsid w:val="00324336"/>
    <w:rsid w:val="00324B36"/>
    <w:rsid w:val="00325277"/>
    <w:rsid w:val="00325B0C"/>
    <w:rsid w:val="00327E73"/>
    <w:rsid w:val="00330250"/>
    <w:rsid w:val="00330C13"/>
    <w:rsid w:val="0033154D"/>
    <w:rsid w:val="0033228D"/>
    <w:rsid w:val="00332CC2"/>
    <w:rsid w:val="003347AA"/>
    <w:rsid w:val="0033668B"/>
    <w:rsid w:val="00336E43"/>
    <w:rsid w:val="00337D07"/>
    <w:rsid w:val="00341169"/>
    <w:rsid w:val="00342223"/>
    <w:rsid w:val="00342B81"/>
    <w:rsid w:val="003436F0"/>
    <w:rsid w:val="00343923"/>
    <w:rsid w:val="003451E7"/>
    <w:rsid w:val="003463BF"/>
    <w:rsid w:val="0034674B"/>
    <w:rsid w:val="003478FB"/>
    <w:rsid w:val="00347E25"/>
    <w:rsid w:val="003501F7"/>
    <w:rsid w:val="00353B1B"/>
    <w:rsid w:val="00353D87"/>
    <w:rsid w:val="003541AB"/>
    <w:rsid w:val="00354F2D"/>
    <w:rsid w:val="003564FD"/>
    <w:rsid w:val="00356A27"/>
    <w:rsid w:val="00356BC1"/>
    <w:rsid w:val="0035766F"/>
    <w:rsid w:val="00361F80"/>
    <w:rsid w:val="0036257F"/>
    <w:rsid w:val="003625F3"/>
    <w:rsid w:val="003632C8"/>
    <w:rsid w:val="00363C20"/>
    <w:rsid w:val="00363E62"/>
    <w:rsid w:val="00363F71"/>
    <w:rsid w:val="00364926"/>
    <w:rsid w:val="00365FB4"/>
    <w:rsid w:val="00366924"/>
    <w:rsid w:val="00366B75"/>
    <w:rsid w:val="00367185"/>
    <w:rsid w:val="0036738A"/>
    <w:rsid w:val="00370847"/>
    <w:rsid w:val="003716FE"/>
    <w:rsid w:val="00371CDE"/>
    <w:rsid w:val="00372B9C"/>
    <w:rsid w:val="003730DE"/>
    <w:rsid w:val="003752BF"/>
    <w:rsid w:val="00375DE4"/>
    <w:rsid w:val="00375F6F"/>
    <w:rsid w:val="00376BA0"/>
    <w:rsid w:val="00377885"/>
    <w:rsid w:val="00377E2C"/>
    <w:rsid w:val="00380BF7"/>
    <w:rsid w:val="0038311C"/>
    <w:rsid w:val="00384728"/>
    <w:rsid w:val="003847AE"/>
    <w:rsid w:val="00385649"/>
    <w:rsid w:val="003859FF"/>
    <w:rsid w:val="00385CE9"/>
    <w:rsid w:val="0039121F"/>
    <w:rsid w:val="00391701"/>
    <w:rsid w:val="003917D4"/>
    <w:rsid w:val="00392AF6"/>
    <w:rsid w:val="00397DE8"/>
    <w:rsid w:val="003A0CE4"/>
    <w:rsid w:val="003A164A"/>
    <w:rsid w:val="003A339C"/>
    <w:rsid w:val="003A343B"/>
    <w:rsid w:val="003A45A8"/>
    <w:rsid w:val="003A55C6"/>
    <w:rsid w:val="003A667D"/>
    <w:rsid w:val="003A7D68"/>
    <w:rsid w:val="003B0B00"/>
    <w:rsid w:val="003B188F"/>
    <w:rsid w:val="003B274F"/>
    <w:rsid w:val="003B29A0"/>
    <w:rsid w:val="003B3C67"/>
    <w:rsid w:val="003B4059"/>
    <w:rsid w:val="003B41C0"/>
    <w:rsid w:val="003B4E92"/>
    <w:rsid w:val="003B5C21"/>
    <w:rsid w:val="003B6388"/>
    <w:rsid w:val="003B652A"/>
    <w:rsid w:val="003B7389"/>
    <w:rsid w:val="003B7B96"/>
    <w:rsid w:val="003C0A61"/>
    <w:rsid w:val="003C1904"/>
    <w:rsid w:val="003C1BE2"/>
    <w:rsid w:val="003C20DD"/>
    <w:rsid w:val="003C25FE"/>
    <w:rsid w:val="003C2FC9"/>
    <w:rsid w:val="003C5170"/>
    <w:rsid w:val="003C55C8"/>
    <w:rsid w:val="003C69DE"/>
    <w:rsid w:val="003C7E7F"/>
    <w:rsid w:val="003D1A7C"/>
    <w:rsid w:val="003D423E"/>
    <w:rsid w:val="003D4949"/>
    <w:rsid w:val="003D4D06"/>
    <w:rsid w:val="003D7BB8"/>
    <w:rsid w:val="003E01D1"/>
    <w:rsid w:val="003E0588"/>
    <w:rsid w:val="003E0603"/>
    <w:rsid w:val="003E095D"/>
    <w:rsid w:val="003E0A93"/>
    <w:rsid w:val="003E124D"/>
    <w:rsid w:val="003E1E2D"/>
    <w:rsid w:val="003E22B9"/>
    <w:rsid w:val="003E2AE2"/>
    <w:rsid w:val="003E2BF3"/>
    <w:rsid w:val="003E35C8"/>
    <w:rsid w:val="003E45B9"/>
    <w:rsid w:val="003E480D"/>
    <w:rsid w:val="003E641B"/>
    <w:rsid w:val="003E6F3C"/>
    <w:rsid w:val="003E7FAD"/>
    <w:rsid w:val="003F09C7"/>
    <w:rsid w:val="003F3CF0"/>
    <w:rsid w:val="003F486F"/>
    <w:rsid w:val="003F55B4"/>
    <w:rsid w:val="003F6DC1"/>
    <w:rsid w:val="003F7922"/>
    <w:rsid w:val="00401980"/>
    <w:rsid w:val="004019DC"/>
    <w:rsid w:val="00402BE4"/>
    <w:rsid w:val="00403E53"/>
    <w:rsid w:val="004041BB"/>
    <w:rsid w:val="004049C9"/>
    <w:rsid w:val="0040507A"/>
    <w:rsid w:val="00407830"/>
    <w:rsid w:val="00407C47"/>
    <w:rsid w:val="00410124"/>
    <w:rsid w:val="0041048D"/>
    <w:rsid w:val="00411A4B"/>
    <w:rsid w:val="0041275B"/>
    <w:rsid w:val="00412D66"/>
    <w:rsid w:val="004140D7"/>
    <w:rsid w:val="00415846"/>
    <w:rsid w:val="00416824"/>
    <w:rsid w:val="00417A54"/>
    <w:rsid w:val="00420CDB"/>
    <w:rsid w:val="00421124"/>
    <w:rsid w:val="00422B82"/>
    <w:rsid w:val="00423BA8"/>
    <w:rsid w:val="0042409B"/>
    <w:rsid w:val="004245A7"/>
    <w:rsid w:val="00425587"/>
    <w:rsid w:val="0042561B"/>
    <w:rsid w:val="004266D0"/>
    <w:rsid w:val="004275FD"/>
    <w:rsid w:val="004329FC"/>
    <w:rsid w:val="00432EFD"/>
    <w:rsid w:val="00433726"/>
    <w:rsid w:val="00433DFE"/>
    <w:rsid w:val="004360B9"/>
    <w:rsid w:val="00437917"/>
    <w:rsid w:val="00437EFF"/>
    <w:rsid w:val="00441A8E"/>
    <w:rsid w:val="00443661"/>
    <w:rsid w:val="00443A73"/>
    <w:rsid w:val="004446C5"/>
    <w:rsid w:val="004451D2"/>
    <w:rsid w:val="00445900"/>
    <w:rsid w:val="0044696C"/>
    <w:rsid w:val="004469BE"/>
    <w:rsid w:val="0044790B"/>
    <w:rsid w:val="0045013D"/>
    <w:rsid w:val="00450EA3"/>
    <w:rsid w:val="004511E7"/>
    <w:rsid w:val="0045310A"/>
    <w:rsid w:val="00453C6A"/>
    <w:rsid w:val="00455C34"/>
    <w:rsid w:val="00455ED0"/>
    <w:rsid w:val="004562C3"/>
    <w:rsid w:val="00456A7E"/>
    <w:rsid w:val="00456D42"/>
    <w:rsid w:val="004601A6"/>
    <w:rsid w:val="004602BD"/>
    <w:rsid w:val="004612A9"/>
    <w:rsid w:val="00462756"/>
    <w:rsid w:val="00465EF2"/>
    <w:rsid w:val="00466068"/>
    <w:rsid w:val="00466906"/>
    <w:rsid w:val="004710B9"/>
    <w:rsid w:val="00471300"/>
    <w:rsid w:val="004724B6"/>
    <w:rsid w:val="004737EC"/>
    <w:rsid w:val="00474FE6"/>
    <w:rsid w:val="00475CAE"/>
    <w:rsid w:val="00476DFA"/>
    <w:rsid w:val="00477013"/>
    <w:rsid w:val="00480418"/>
    <w:rsid w:val="0048076C"/>
    <w:rsid w:val="0048103E"/>
    <w:rsid w:val="00483103"/>
    <w:rsid w:val="00483534"/>
    <w:rsid w:val="004838B0"/>
    <w:rsid w:val="0048476C"/>
    <w:rsid w:val="00484B61"/>
    <w:rsid w:val="0048657F"/>
    <w:rsid w:val="00486631"/>
    <w:rsid w:val="00487744"/>
    <w:rsid w:val="0049012C"/>
    <w:rsid w:val="00491B93"/>
    <w:rsid w:val="00491D2C"/>
    <w:rsid w:val="004922E4"/>
    <w:rsid w:val="004932FB"/>
    <w:rsid w:val="004943F3"/>
    <w:rsid w:val="00496412"/>
    <w:rsid w:val="004969EC"/>
    <w:rsid w:val="00496D59"/>
    <w:rsid w:val="004970A6"/>
    <w:rsid w:val="004A1335"/>
    <w:rsid w:val="004A281A"/>
    <w:rsid w:val="004A3404"/>
    <w:rsid w:val="004A3FAD"/>
    <w:rsid w:val="004A4126"/>
    <w:rsid w:val="004A668C"/>
    <w:rsid w:val="004A674A"/>
    <w:rsid w:val="004A77E4"/>
    <w:rsid w:val="004B2AA0"/>
    <w:rsid w:val="004B5043"/>
    <w:rsid w:val="004B52B3"/>
    <w:rsid w:val="004B59CB"/>
    <w:rsid w:val="004B6249"/>
    <w:rsid w:val="004B6A24"/>
    <w:rsid w:val="004B7A6F"/>
    <w:rsid w:val="004C00DF"/>
    <w:rsid w:val="004C010C"/>
    <w:rsid w:val="004C05D7"/>
    <w:rsid w:val="004C0B67"/>
    <w:rsid w:val="004C0C1F"/>
    <w:rsid w:val="004C1757"/>
    <w:rsid w:val="004C2D39"/>
    <w:rsid w:val="004C3793"/>
    <w:rsid w:val="004C385D"/>
    <w:rsid w:val="004C3C53"/>
    <w:rsid w:val="004C4662"/>
    <w:rsid w:val="004C5213"/>
    <w:rsid w:val="004C5758"/>
    <w:rsid w:val="004C5CCA"/>
    <w:rsid w:val="004C6680"/>
    <w:rsid w:val="004C7645"/>
    <w:rsid w:val="004C79A6"/>
    <w:rsid w:val="004C7BDA"/>
    <w:rsid w:val="004D0364"/>
    <w:rsid w:val="004D0B78"/>
    <w:rsid w:val="004D0CDC"/>
    <w:rsid w:val="004D1207"/>
    <w:rsid w:val="004D1958"/>
    <w:rsid w:val="004D1A87"/>
    <w:rsid w:val="004D2742"/>
    <w:rsid w:val="004D2FDF"/>
    <w:rsid w:val="004D42CD"/>
    <w:rsid w:val="004D4503"/>
    <w:rsid w:val="004D5025"/>
    <w:rsid w:val="004D52E6"/>
    <w:rsid w:val="004D58BD"/>
    <w:rsid w:val="004D6725"/>
    <w:rsid w:val="004E0EE2"/>
    <w:rsid w:val="004E1796"/>
    <w:rsid w:val="004E2657"/>
    <w:rsid w:val="004E306B"/>
    <w:rsid w:val="004E37CB"/>
    <w:rsid w:val="004E48CE"/>
    <w:rsid w:val="004E4947"/>
    <w:rsid w:val="004E4A19"/>
    <w:rsid w:val="004E4CF7"/>
    <w:rsid w:val="004E5AF2"/>
    <w:rsid w:val="004E5B6F"/>
    <w:rsid w:val="004E6A2A"/>
    <w:rsid w:val="004E7C3F"/>
    <w:rsid w:val="004F138B"/>
    <w:rsid w:val="004F1C32"/>
    <w:rsid w:val="004F1E1C"/>
    <w:rsid w:val="004F2917"/>
    <w:rsid w:val="004F2E62"/>
    <w:rsid w:val="004F2F23"/>
    <w:rsid w:val="004F3972"/>
    <w:rsid w:val="004F3ED2"/>
    <w:rsid w:val="004F46F6"/>
    <w:rsid w:val="004F63FD"/>
    <w:rsid w:val="004F6E1D"/>
    <w:rsid w:val="004F7D33"/>
    <w:rsid w:val="005029AB"/>
    <w:rsid w:val="00502BCF"/>
    <w:rsid w:val="00504A59"/>
    <w:rsid w:val="005060DF"/>
    <w:rsid w:val="0050750A"/>
    <w:rsid w:val="00510AD5"/>
    <w:rsid w:val="005112F7"/>
    <w:rsid w:val="00512CFC"/>
    <w:rsid w:val="00517573"/>
    <w:rsid w:val="00520C27"/>
    <w:rsid w:val="0052150B"/>
    <w:rsid w:val="00521A90"/>
    <w:rsid w:val="00521E14"/>
    <w:rsid w:val="00522181"/>
    <w:rsid w:val="00524397"/>
    <w:rsid w:val="00525D34"/>
    <w:rsid w:val="0052753E"/>
    <w:rsid w:val="00527BA8"/>
    <w:rsid w:val="0053017C"/>
    <w:rsid w:val="0053098D"/>
    <w:rsid w:val="00530EA4"/>
    <w:rsid w:val="00531BFA"/>
    <w:rsid w:val="00531D21"/>
    <w:rsid w:val="0053261E"/>
    <w:rsid w:val="005326E0"/>
    <w:rsid w:val="00533516"/>
    <w:rsid w:val="005335BE"/>
    <w:rsid w:val="00535D0E"/>
    <w:rsid w:val="00536334"/>
    <w:rsid w:val="00536710"/>
    <w:rsid w:val="005377A6"/>
    <w:rsid w:val="005379D2"/>
    <w:rsid w:val="005416CA"/>
    <w:rsid w:val="005419AF"/>
    <w:rsid w:val="00542206"/>
    <w:rsid w:val="00542AAB"/>
    <w:rsid w:val="00543027"/>
    <w:rsid w:val="00543451"/>
    <w:rsid w:val="00544489"/>
    <w:rsid w:val="00545B4D"/>
    <w:rsid w:val="00550B29"/>
    <w:rsid w:val="00550F8E"/>
    <w:rsid w:val="00551D5D"/>
    <w:rsid w:val="00552B21"/>
    <w:rsid w:val="00554ABE"/>
    <w:rsid w:val="00555842"/>
    <w:rsid w:val="00556858"/>
    <w:rsid w:val="00557A5C"/>
    <w:rsid w:val="00560A93"/>
    <w:rsid w:val="00560FD3"/>
    <w:rsid w:val="00561C67"/>
    <w:rsid w:val="005620D3"/>
    <w:rsid w:val="00563161"/>
    <w:rsid w:val="00563D5E"/>
    <w:rsid w:val="00565237"/>
    <w:rsid w:val="00565C6B"/>
    <w:rsid w:val="005678ED"/>
    <w:rsid w:val="00567B3B"/>
    <w:rsid w:val="00570C36"/>
    <w:rsid w:val="00570F22"/>
    <w:rsid w:val="00572F3D"/>
    <w:rsid w:val="00580CB9"/>
    <w:rsid w:val="0058118E"/>
    <w:rsid w:val="005827E5"/>
    <w:rsid w:val="00583C0C"/>
    <w:rsid w:val="005842B7"/>
    <w:rsid w:val="0058490F"/>
    <w:rsid w:val="00585A27"/>
    <w:rsid w:val="0058619B"/>
    <w:rsid w:val="00586751"/>
    <w:rsid w:val="00586E82"/>
    <w:rsid w:val="0059004B"/>
    <w:rsid w:val="00590612"/>
    <w:rsid w:val="00590F43"/>
    <w:rsid w:val="005911F4"/>
    <w:rsid w:val="005914E9"/>
    <w:rsid w:val="00591F91"/>
    <w:rsid w:val="00593F95"/>
    <w:rsid w:val="005946B1"/>
    <w:rsid w:val="00595302"/>
    <w:rsid w:val="00596817"/>
    <w:rsid w:val="00596E45"/>
    <w:rsid w:val="00597506"/>
    <w:rsid w:val="005978A8"/>
    <w:rsid w:val="005A14AC"/>
    <w:rsid w:val="005A2172"/>
    <w:rsid w:val="005A2629"/>
    <w:rsid w:val="005A3EB6"/>
    <w:rsid w:val="005A5609"/>
    <w:rsid w:val="005A60D4"/>
    <w:rsid w:val="005A65DC"/>
    <w:rsid w:val="005A7794"/>
    <w:rsid w:val="005B282B"/>
    <w:rsid w:val="005B3693"/>
    <w:rsid w:val="005B4A72"/>
    <w:rsid w:val="005B65EE"/>
    <w:rsid w:val="005B718D"/>
    <w:rsid w:val="005B75CE"/>
    <w:rsid w:val="005B75EB"/>
    <w:rsid w:val="005B7C93"/>
    <w:rsid w:val="005B7F1E"/>
    <w:rsid w:val="005C002B"/>
    <w:rsid w:val="005C06AD"/>
    <w:rsid w:val="005C0A7E"/>
    <w:rsid w:val="005C2E55"/>
    <w:rsid w:val="005C56B0"/>
    <w:rsid w:val="005C56D6"/>
    <w:rsid w:val="005C5ED5"/>
    <w:rsid w:val="005C7635"/>
    <w:rsid w:val="005C785C"/>
    <w:rsid w:val="005C7C66"/>
    <w:rsid w:val="005D099C"/>
    <w:rsid w:val="005D13A3"/>
    <w:rsid w:val="005D1BBF"/>
    <w:rsid w:val="005D263F"/>
    <w:rsid w:val="005D5B60"/>
    <w:rsid w:val="005E0DBA"/>
    <w:rsid w:val="005E0FF6"/>
    <w:rsid w:val="005E11B5"/>
    <w:rsid w:val="005E449A"/>
    <w:rsid w:val="005E5EAD"/>
    <w:rsid w:val="005E7AE4"/>
    <w:rsid w:val="005F03FB"/>
    <w:rsid w:val="005F07DC"/>
    <w:rsid w:val="005F0A2D"/>
    <w:rsid w:val="005F1025"/>
    <w:rsid w:val="005F103C"/>
    <w:rsid w:val="005F17D5"/>
    <w:rsid w:val="005F17FA"/>
    <w:rsid w:val="005F1860"/>
    <w:rsid w:val="005F213A"/>
    <w:rsid w:val="005F2570"/>
    <w:rsid w:val="005F295C"/>
    <w:rsid w:val="005F2DF2"/>
    <w:rsid w:val="005F4C8D"/>
    <w:rsid w:val="005F5B8D"/>
    <w:rsid w:val="006010A0"/>
    <w:rsid w:val="00601A59"/>
    <w:rsid w:val="00602378"/>
    <w:rsid w:val="00603072"/>
    <w:rsid w:val="0060384E"/>
    <w:rsid w:val="00603F3A"/>
    <w:rsid w:val="0060459F"/>
    <w:rsid w:val="00604B62"/>
    <w:rsid w:val="006067AB"/>
    <w:rsid w:val="00606FBC"/>
    <w:rsid w:val="00607696"/>
    <w:rsid w:val="00610057"/>
    <w:rsid w:val="006102DF"/>
    <w:rsid w:val="00611EC6"/>
    <w:rsid w:val="00616E7E"/>
    <w:rsid w:val="00617E6E"/>
    <w:rsid w:val="00621E7F"/>
    <w:rsid w:val="00622182"/>
    <w:rsid w:val="00622A8E"/>
    <w:rsid w:val="006230D7"/>
    <w:rsid w:val="00623B2A"/>
    <w:rsid w:val="00625BE1"/>
    <w:rsid w:val="00625E39"/>
    <w:rsid w:val="00625F4B"/>
    <w:rsid w:val="0063271C"/>
    <w:rsid w:val="00633772"/>
    <w:rsid w:val="00634020"/>
    <w:rsid w:val="00634A78"/>
    <w:rsid w:val="00634DC5"/>
    <w:rsid w:val="00636525"/>
    <w:rsid w:val="006411C0"/>
    <w:rsid w:val="0064197F"/>
    <w:rsid w:val="00643241"/>
    <w:rsid w:val="0064525E"/>
    <w:rsid w:val="00645FA8"/>
    <w:rsid w:val="0064639C"/>
    <w:rsid w:val="006468C6"/>
    <w:rsid w:val="00646CBB"/>
    <w:rsid w:val="006503DD"/>
    <w:rsid w:val="00653346"/>
    <w:rsid w:val="006536FD"/>
    <w:rsid w:val="00653CC8"/>
    <w:rsid w:val="006541A7"/>
    <w:rsid w:val="00654663"/>
    <w:rsid w:val="0065468B"/>
    <w:rsid w:val="0065762E"/>
    <w:rsid w:val="0066014C"/>
    <w:rsid w:val="00661FC7"/>
    <w:rsid w:val="006622F7"/>
    <w:rsid w:val="00662B7F"/>
    <w:rsid w:val="00663B55"/>
    <w:rsid w:val="00665666"/>
    <w:rsid w:val="0066630E"/>
    <w:rsid w:val="006666A3"/>
    <w:rsid w:val="0067030C"/>
    <w:rsid w:val="00670FEC"/>
    <w:rsid w:val="00671865"/>
    <w:rsid w:val="00671C65"/>
    <w:rsid w:val="006724E0"/>
    <w:rsid w:val="00673062"/>
    <w:rsid w:val="00673970"/>
    <w:rsid w:val="00674ED3"/>
    <w:rsid w:val="00675B8A"/>
    <w:rsid w:val="00675C7A"/>
    <w:rsid w:val="00676653"/>
    <w:rsid w:val="00677841"/>
    <w:rsid w:val="006806AF"/>
    <w:rsid w:val="00680FF2"/>
    <w:rsid w:val="00681ECB"/>
    <w:rsid w:val="00683414"/>
    <w:rsid w:val="00686EBD"/>
    <w:rsid w:val="00686FA0"/>
    <w:rsid w:val="0068714A"/>
    <w:rsid w:val="0068719A"/>
    <w:rsid w:val="006871FB"/>
    <w:rsid w:val="00687C0E"/>
    <w:rsid w:val="00687F88"/>
    <w:rsid w:val="006907BB"/>
    <w:rsid w:val="00692B4B"/>
    <w:rsid w:val="006946B7"/>
    <w:rsid w:val="006953DE"/>
    <w:rsid w:val="00695D83"/>
    <w:rsid w:val="0069710F"/>
    <w:rsid w:val="006A09CF"/>
    <w:rsid w:val="006A18F0"/>
    <w:rsid w:val="006A20AA"/>
    <w:rsid w:val="006A279A"/>
    <w:rsid w:val="006A3CBA"/>
    <w:rsid w:val="006A5DB0"/>
    <w:rsid w:val="006A715E"/>
    <w:rsid w:val="006A7679"/>
    <w:rsid w:val="006A7A35"/>
    <w:rsid w:val="006B1F8E"/>
    <w:rsid w:val="006B20BB"/>
    <w:rsid w:val="006B26E4"/>
    <w:rsid w:val="006B2946"/>
    <w:rsid w:val="006B309B"/>
    <w:rsid w:val="006B48FA"/>
    <w:rsid w:val="006B4AF3"/>
    <w:rsid w:val="006B601A"/>
    <w:rsid w:val="006B6AA5"/>
    <w:rsid w:val="006B75C7"/>
    <w:rsid w:val="006C03DB"/>
    <w:rsid w:val="006C19E3"/>
    <w:rsid w:val="006C227A"/>
    <w:rsid w:val="006C22A8"/>
    <w:rsid w:val="006C367D"/>
    <w:rsid w:val="006C46F6"/>
    <w:rsid w:val="006C47E0"/>
    <w:rsid w:val="006C484E"/>
    <w:rsid w:val="006C68E1"/>
    <w:rsid w:val="006C716B"/>
    <w:rsid w:val="006C7535"/>
    <w:rsid w:val="006C7E76"/>
    <w:rsid w:val="006D046A"/>
    <w:rsid w:val="006D0D8E"/>
    <w:rsid w:val="006D1A26"/>
    <w:rsid w:val="006D2FD8"/>
    <w:rsid w:val="006D375E"/>
    <w:rsid w:val="006D3B67"/>
    <w:rsid w:val="006D4BF5"/>
    <w:rsid w:val="006D4F17"/>
    <w:rsid w:val="006D5308"/>
    <w:rsid w:val="006D5DC5"/>
    <w:rsid w:val="006D64A4"/>
    <w:rsid w:val="006D6981"/>
    <w:rsid w:val="006D6AC0"/>
    <w:rsid w:val="006E0290"/>
    <w:rsid w:val="006E0AB4"/>
    <w:rsid w:val="006E1260"/>
    <w:rsid w:val="006E1615"/>
    <w:rsid w:val="006E161C"/>
    <w:rsid w:val="006E19D5"/>
    <w:rsid w:val="006E310F"/>
    <w:rsid w:val="006E31DA"/>
    <w:rsid w:val="006E3E4E"/>
    <w:rsid w:val="006E5B75"/>
    <w:rsid w:val="006E5CE7"/>
    <w:rsid w:val="006E7041"/>
    <w:rsid w:val="006E74EC"/>
    <w:rsid w:val="006F0AA9"/>
    <w:rsid w:val="006F2E26"/>
    <w:rsid w:val="006F45A2"/>
    <w:rsid w:val="006F6BE3"/>
    <w:rsid w:val="0070107B"/>
    <w:rsid w:val="00701F24"/>
    <w:rsid w:val="007020EF"/>
    <w:rsid w:val="00702BA5"/>
    <w:rsid w:val="00703685"/>
    <w:rsid w:val="00704514"/>
    <w:rsid w:val="00704558"/>
    <w:rsid w:val="0070480F"/>
    <w:rsid w:val="00704A2E"/>
    <w:rsid w:val="007064CD"/>
    <w:rsid w:val="00707B81"/>
    <w:rsid w:val="00707ED2"/>
    <w:rsid w:val="0071050E"/>
    <w:rsid w:val="00712230"/>
    <w:rsid w:val="00712A27"/>
    <w:rsid w:val="00712BA7"/>
    <w:rsid w:val="00714D29"/>
    <w:rsid w:val="00715AC5"/>
    <w:rsid w:val="00715AE0"/>
    <w:rsid w:val="00715F44"/>
    <w:rsid w:val="007210A0"/>
    <w:rsid w:val="0072189B"/>
    <w:rsid w:val="00721EF5"/>
    <w:rsid w:val="00721F3C"/>
    <w:rsid w:val="0072230C"/>
    <w:rsid w:val="007243F3"/>
    <w:rsid w:val="00724749"/>
    <w:rsid w:val="007256AF"/>
    <w:rsid w:val="00726C55"/>
    <w:rsid w:val="007302E9"/>
    <w:rsid w:val="00730B42"/>
    <w:rsid w:val="007318DC"/>
    <w:rsid w:val="00731ACF"/>
    <w:rsid w:val="007325B5"/>
    <w:rsid w:val="00733907"/>
    <w:rsid w:val="00734CD2"/>
    <w:rsid w:val="00735510"/>
    <w:rsid w:val="00735537"/>
    <w:rsid w:val="007363EF"/>
    <w:rsid w:val="0073685F"/>
    <w:rsid w:val="00737C8D"/>
    <w:rsid w:val="00741FD4"/>
    <w:rsid w:val="0074444C"/>
    <w:rsid w:val="00746041"/>
    <w:rsid w:val="00746EDE"/>
    <w:rsid w:val="007472BB"/>
    <w:rsid w:val="00747D7D"/>
    <w:rsid w:val="00750BA6"/>
    <w:rsid w:val="00751569"/>
    <w:rsid w:val="007520E6"/>
    <w:rsid w:val="00752D56"/>
    <w:rsid w:val="00754680"/>
    <w:rsid w:val="0075537C"/>
    <w:rsid w:val="0075540A"/>
    <w:rsid w:val="00755AB5"/>
    <w:rsid w:val="0075661D"/>
    <w:rsid w:val="00756817"/>
    <w:rsid w:val="0075786D"/>
    <w:rsid w:val="00760DBD"/>
    <w:rsid w:val="0076193C"/>
    <w:rsid w:val="007621D7"/>
    <w:rsid w:val="00762E77"/>
    <w:rsid w:val="007636CF"/>
    <w:rsid w:val="007651A2"/>
    <w:rsid w:val="00767265"/>
    <w:rsid w:val="007678C0"/>
    <w:rsid w:val="007713C0"/>
    <w:rsid w:val="00771B0D"/>
    <w:rsid w:val="00773F90"/>
    <w:rsid w:val="00774118"/>
    <w:rsid w:val="00774A1A"/>
    <w:rsid w:val="00774B22"/>
    <w:rsid w:val="00774D65"/>
    <w:rsid w:val="007766B8"/>
    <w:rsid w:val="00777F85"/>
    <w:rsid w:val="00780110"/>
    <w:rsid w:val="0078096F"/>
    <w:rsid w:val="00780D5D"/>
    <w:rsid w:val="00782698"/>
    <w:rsid w:val="007827D3"/>
    <w:rsid w:val="007845E8"/>
    <w:rsid w:val="00784BAD"/>
    <w:rsid w:val="00784F29"/>
    <w:rsid w:val="00785324"/>
    <w:rsid w:val="00785FEA"/>
    <w:rsid w:val="007862CF"/>
    <w:rsid w:val="00786844"/>
    <w:rsid w:val="00786E62"/>
    <w:rsid w:val="00790352"/>
    <w:rsid w:val="007903A8"/>
    <w:rsid w:val="00790561"/>
    <w:rsid w:val="00791DAC"/>
    <w:rsid w:val="0079326D"/>
    <w:rsid w:val="00794595"/>
    <w:rsid w:val="0079487A"/>
    <w:rsid w:val="0079706B"/>
    <w:rsid w:val="007976AC"/>
    <w:rsid w:val="0079776C"/>
    <w:rsid w:val="00797D82"/>
    <w:rsid w:val="007A033B"/>
    <w:rsid w:val="007A1F64"/>
    <w:rsid w:val="007A280E"/>
    <w:rsid w:val="007A3459"/>
    <w:rsid w:val="007A3AA1"/>
    <w:rsid w:val="007A57DF"/>
    <w:rsid w:val="007A5AA1"/>
    <w:rsid w:val="007A5C70"/>
    <w:rsid w:val="007A6269"/>
    <w:rsid w:val="007A7EA9"/>
    <w:rsid w:val="007B00E7"/>
    <w:rsid w:val="007B0B31"/>
    <w:rsid w:val="007B17D8"/>
    <w:rsid w:val="007B2151"/>
    <w:rsid w:val="007B25BB"/>
    <w:rsid w:val="007B3F67"/>
    <w:rsid w:val="007B5B0B"/>
    <w:rsid w:val="007C051B"/>
    <w:rsid w:val="007C1CFC"/>
    <w:rsid w:val="007C2306"/>
    <w:rsid w:val="007C2507"/>
    <w:rsid w:val="007C2C06"/>
    <w:rsid w:val="007C3B45"/>
    <w:rsid w:val="007C514D"/>
    <w:rsid w:val="007C591E"/>
    <w:rsid w:val="007C62F8"/>
    <w:rsid w:val="007C65A3"/>
    <w:rsid w:val="007D0273"/>
    <w:rsid w:val="007D102F"/>
    <w:rsid w:val="007D1582"/>
    <w:rsid w:val="007D3591"/>
    <w:rsid w:val="007D67F3"/>
    <w:rsid w:val="007D6924"/>
    <w:rsid w:val="007D6F4F"/>
    <w:rsid w:val="007D7604"/>
    <w:rsid w:val="007E1723"/>
    <w:rsid w:val="007E1ACC"/>
    <w:rsid w:val="007E2167"/>
    <w:rsid w:val="007E3738"/>
    <w:rsid w:val="007E5BF5"/>
    <w:rsid w:val="007E5BFB"/>
    <w:rsid w:val="007F10F4"/>
    <w:rsid w:val="007F1648"/>
    <w:rsid w:val="007F1787"/>
    <w:rsid w:val="007F3375"/>
    <w:rsid w:val="007F3BF6"/>
    <w:rsid w:val="007F3E20"/>
    <w:rsid w:val="007F3EBD"/>
    <w:rsid w:val="007F3FBB"/>
    <w:rsid w:val="007F5F3E"/>
    <w:rsid w:val="007F7DC1"/>
    <w:rsid w:val="00800081"/>
    <w:rsid w:val="0080139C"/>
    <w:rsid w:val="00802276"/>
    <w:rsid w:val="0080299A"/>
    <w:rsid w:val="008033DF"/>
    <w:rsid w:val="00803C6F"/>
    <w:rsid w:val="00804A2F"/>
    <w:rsid w:val="00805A59"/>
    <w:rsid w:val="00807C37"/>
    <w:rsid w:val="008115FE"/>
    <w:rsid w:val="00811A07"/>
    <w:rsid w:val="00813D38"/>
    <w:rsid w:val="0081623A"/>
    <w:rsid w:val="00817E02"/>
    <w:rsid w:val="00820BFD"/>
    <w:rsid w:val="00820EC7"/>
    <w:rsid w:val="0082168B"/>
    <w:rsid w:val="00823628"/>
    <w:rsid w:val="008250D8"/>
    <w:rsid w:val="00825591"/>
    <w:rsid w:val="00825B48"/>
    <w:rsid w:val="00825F98"/>
    <w:rsid w:val="00826C11"/>
    <w:rsid w:val="00827905"/>
    <w:rsid w:val="00827D2F"/>
    <w:rsid w:val="00830644"/>
    <w:rsid w:val="00832C95"/>
    <w:rsid w:val="0083340B"/>
    <w:rsid w:val="00833DE3"/>
    <w:rsid w:val="00834A3A"/>
    <w:rsid w:val="00834C7B"/>
    <w:rsid w:val="0083522E"/>
    <w:rsid w:val="00836C32"/>
    <w:rsid w:val="00840048"/>
    <w:rsid w:val="008414C9"/>
    <w:rsid w:val="00841861"/>
    <w:rsid w:val="00842D78"/>
    <w:rsid w:val="00844437"/>
    <w:rsid w:val="00845029"/>
    <w:rsid w:val="008459E4"/>
    <w:rsid w:val="008465E0"/>
    <w:rsid w:val="00846C43"/>
    <w:rsid w:val="0084723B"/>
    <w:rsid w:val="00851A69"/>
    <w:rsid w:val="00851A94"/>
    <w:rsid w:val="008521D6"/>
    <w:rsid w:val="008544AC"/>
    <w:rsid w:val="00855073"/>
    <w:rsid w:val="0085526C"/>
    <w:rsid w:val="00855815"/>
    <w:rsid w:val="00856355"/>
    <w:rsid w:val="00857B66"/>
    <w:rsid w:val="008601B8"/>
    <w:rsid w:val="00860635"/>
    <w:rsid w:val="00861206"/>
    <w:rsid w:val="00862997"/>
    <w:rsid w:val="00864D70"/>
    <w:rsid w:val="00864F07"/>
    <w:rsid w:val="00864FCA"/>
    <w:rsid w:val="00867801"/>
    <w:rsid w:val="00867E25"/>
    <w:rsid w:val="008717C9"/>
    <w:rsid w:val="00873C5F"/>
    <w:rsid w:val="00874417"/>
    <w:rsid w:val="00876990"/>
    <w:rsid w:val="00876D44"/>
    <w:rsid w:val="00877241"/>
    <w:rsid w:val="00877654"/>
    <w:rsid w:val="00877E59"/>
    <w:rsid w:val="00881B97"/>
    <w:rsid w:val="00883521"/>
    <w:rsid w:val="00883BBE"/>
    <w:rsid w:val="00884F45"/>
    <w:rsid w:val="008872BA"/>
    <w:rsid w:val="00887859"/>
    <w:rsid w:val="00887D17"/>
    <w:rsid w:val="008902CE"/>
    <w:rsid w:val="00890D84"/>
    <w:rsid w:val="00891491"/>
    <w:rsid w:val="00891629"/>
    <w:rsid w:val="008947F5"/>
    <w:rsid w:val="008953CE"/>
    <w:rsid w:val="00895E8E"/>
    <w:rsid w:val="00896155"/>
    <w:rsid w:val="00896522"/>
    <w:rsid w:val="00896666"/>
    <w:rsid w:val="008A0FB8"/>
    <w:rsid w:val="008A183B"/>
    <w:rsid w:val="008A2002"/>
    <w:rsid w:val="008A35DB"/>
    <w:rsid w:val="008A40B6"/>
    <w:rsid w:val="008A460D"/>
    <w:rsid w:val="008A572B"/>
    <w:rsid w:val="008A5C8E"/>
    <w:rsid w:val="008A601C"/>
    <w:rsid w:val="008A6736"/>
    <w:rsid w:val="008A6CF5"/>
    <w:rsid w:val="008A78D8"/>
    <w:rsid w:val="008B03DD"/>
    <w:rsid w:val="008B0F35"/>
    <w:rsid w:val="008B12C1"/>
    <w:rsid w:val="008B175C"/>
    <w:rsid w:val="008B1E58"/>
    <w:rsid w:val="008B3221"/>
    <w:rsid w:val="008B3A31"/>
    <w:rsid w:val="008B45F0"/>
    <w:rsid w:val="008B4AD1"/>
    <w:rsid w:val="008B596E"/>
    <w:rsid w:val="008B632D"/>
    <w:rsid w:val="008B63CC"/>
    <w:rsid w:val="008B64EC"/>
    <w:rsid w:val="008B77F3"/>
    <w:rsid w:val="008C0196"/>
    <w:rsid w:val="008C01EB"/>
    <w:rsid w:val="008C0259"/>
    <w:rsid w:val="008C0355"/>
    <w:rsid w:val="008C092D"/>
    <w:rsid w:val="008C2464"/>
    <w:rsid w:val="008C3DEF"/>
    <w:rsid w:val="008C4713"/>
    <w:rsid w:val="008C5088"/>
    <w:rsid w:val="008C5334"/>
    <w:rsid w:val="008C6C8E"/>
    <w:rsid w:val="008C7108"/>
    <w:rsid w:val="008D1A65"/>
    <w:rsid w:val="008D32C2"/>
    <w:rsid w:val="008D4745"/>
    <w:rsid w:val="008D4A2D"/>
    <w:rsid w:val="008D5589"/>
    <w:rsid w:val="008D59C3"/>
    <w:rsid w:val="008D636B"/>
    <w:rsid w:val="008E1190"/>
    <w:rsid w:val="008E19B9"/>
    <w:rsid w:val="008E1D34"/>
    <w:rsid w:val="008E245E"/>
    <w:rsid w:val="008E2E32"/>
    <w:rsid w:val="008E379C"/>
    <w:rsid w:val="008E4B1E"/>
    <w:rsid w:val="008E5A57"/>
    <w:rsid w:val="008E5F34"/>
    <w:rsid w:val="008E6467"/>
    <w:rsid w:val="008E6C6F"/>
    <w:rsid w:val="008E71FF"/>
    <w:rsid w:val="008E7445"/>
    <w:rsid w:val="008F04BE"/>
    <w:rsid w:val="008F0611"/>
    <w:rsid w:val="008F185C"/>
    <w:rsid w:val="008F2726"/>
    <w:rsid w:val="008F30F6"/>
    <w:rsid w:val="008F354B"/>
    <w:rsid w:val="008F36E0"/>
    <w:rsid w:val="008F4516"/>
    <w:rsid w:val="008F455F"/>
    <w:rsid w:val="008F4DD8"/>
    <w:rsid w:val="008F551E"/>
    <w:rsid w:val="008F552D"/>
    <w:rsid w:val="008F6567"/>
    <w:rsid w:val="008F68EB"/>
    <w:rsid w:val="008F72BC"/>
    <w:rsid w:val="008F72FB"/>
    <w:rsid w:val="008F7D72"/>
    <w:rsid w:val="00900586"/>
    <w:rsid w:val="00900A4A"/>
    <w:rsid w:val="00900C61"/>
    <w:rsid w:val="00901149"/>
    <w:rsid w:val="009014FD"/>
    <w:rsid w:val="00901C06"/>
    <w:rsid w:val="00904B1F"/>
    <w:rsid w:val="00905047"/>
    <w:rsid w:val="009055CF"/>
    <w:rsid w:val="009063A6"/>
    <w:rsid w:val="009078B2"/>
    <w:rsid w:val="00911A66"/>
    <w:rsid w:val="00911BDB"/>
    <w:rsid w:val="00912322"/>
    <w:rsid w:val="00912D74"/>
    <w:rsid w:val="00912E17"/>
    <w:rsid w:val="009137D5"/>
    <w:rsid w:val="00914C68"/>
    <w:rsid w:val="00915841"/>
    <w:rsid w:val="00916247"/>
    <w:rsid w:val="009205CF"/>
    <w:rsid w:val="0092137D"/>
    <w:rsid w:val="00921527"/>
    <w:rsid w:val="00921808"/>
    <w:rsid w:val="009233B1"/>
    <w:rsid w:val="009239E3"/>
    <w:rsid w:val="009244E6"/>
    <w:rsid w:val="0092482C"/>
    <w:rsid w:val="00925720"/>
    <w:rsid w:val="0092652A"/>
    <w:rsid w:val="00927380"/>
    <w:rsid w:val="00931C7B"/>
    <w:rsid w:val="00931F70"/>
    <w:rsid w:val="009330CF"/>
    <w:rsid w:val="00934A47"/>
    <w:rsid w:val="00935820"/>
    <w:rsid w:val="0093660B"/>
    <w:rsid w:val="00936D01"/>
    <w:rsid w:val="00937094"/>
    <w:rsid w:val="009375E3"/>
    <w:rsid w:val="00937754"/>
    <w:rsid w:val="009418CA"/>
    <w:rsid w:val="00942ADD"/>
    <w:rsid w:val="0094327F"/>
    <w:rsid w:val="009440A3"/>
    <w:rsid w:val="00945606"/>
    <w:rsid w:val="0094581B"/>
    <w:rsid w:val="00945A6F"/>
    <w:rsid w:val="00946EF1"/>
    <w:rsid w:val="009478D0"/>
    <w:rsid w:val="00951508"/>
    <w:rsid w:val="0095331C"/>
    <w:rsid w:val="00953CDD"/>
    <w:rsid w:val="009541ED"/>
    <w:rsid w:val="0095489E"/>
    <w:rsid w:val="00954E30"/>
    <w:rsid w:val="0095597E"/>
    <w:rsid w:val="0095767B"/>
    <w:rsid w:val="00957FC5"/>
    <w:rsid w:val="009603EA"/>
    <w:rsid w:val="00962283"/>
    <w:rsid w:val="00963013"/>
    <w:rsid w:val="0096330F"/>
    <w:rsid w:val="0096382B"/>
    <w:rsid w:val="0096413A"/>
    <w:rsid w:val="00964442"/>
    <w:rsid w:val="00964A08"/>
    <w:rsid w:val="00966E4B"/>
    <w:rsid w:val="00970DFC"/>
    <w:rsid w:val="009731F6"/>
    <w:rsid w:val="009735DD"/>
    <w:rsid w:val="009738F4"/>
    <w:rsid w:val="0097715A"/>
    <w:rsid w:val="00977FDB"/>
    <w:rsid w:val="009803BD"/>
    <w:rsid w:val="0098064C"/>
    <w:rsid w:val="009810FC"/>
    <w:rsid w:val="0098140F"/>
    <w:rsid w:val="00981E10"/>
    <w:rsid w:val="009830A7"/>
    <w:rsid w:val="009842E4"/>
    <w:rsid w:val="00984E01"/>
    <w:rsid w:val="00985905"/>
    <w:rsid w:val="00985B72"/>
    <w:rsid w:val="00986E10"/>
    <w:rsid w:val="009909EB"/>
    <w:rsid w:val="00990E47"/>
    <w:rsid w:val="00991BF9"/>
    <w:rsid w:val="00992B9D"/>
    <w:rsid w:val="00992DB0"/>
    <w:rsid w:val="009930A3"/>
    <w:rsid w:val="00993F43"/>
    <w:rsid w:val="0099422E"/>
    <w:rsid w:val="00994440"/>
    <w:rsid w:val="00996976"/>
    <w:rsid w:val="0099737B"/>
    <w:rsid w:val="00997565"/>
    <w:rsid w:val="00997A17"/>
    <w:rsid w:val="009A080C"/>
    <w:rsid w:val="009A1632"/>
    <w:rsid w:val="009A2AAA"/>
    <w:rsid w:val="009A3908"/>
    <w:rsid w:val="009A3EFA"/>
    <w:rsid w:val="009A3F44"/>
    <w:rsid w:val="009A7D99"/>
    <w:rsid w:val="009B098C"/>
    <w:rsid w:val="009B146D"/>
    <w:rsid w:val="009B2BFA"/>
    <w:rsid w:val="009B31EF"/>
    <w:rsid w:val="009B376D"/>
    <w:rsid w:val="009B4CAF"/>
    <w:rsid w:val="009B4D71"/>
    <w:rsid w:val="009B5FB0"/>
    <w:rsid w:val="009B67FA"/>
    <w:rsid w:val="009B7785"/>
    <w:rsid w:val="009C0B2D"/>
    <w:rsid w:val="009C11E5"/>
    <w:rsid w:val="009C31B2"/>
    <w:rsid w:val="009C50B5"/>
    <w:rsid w:val="009C60F2"/>
    <w:rsid w:val="009C6119"/>
    <w:rsid w:val="009C7072"/>
    <w:rsid w:val="009C7839"/>
    <w:rsid w:val="009D0A9C"/>
    <w:rsid w:val="009D155F"/>
    <w:rsid w:val="009D1ABC"/>
    <w:rsid w:val="009D373E"/>
    <w:rsid w:val="009D38F4"/>
    <w:rsid w:val="009D516F"/>
    <w:rsid w:val="009D5A2F"/>
    <w:rsid w:val="009D7397"/>
    <w:rsid w:val="009D7426"/>
    <w:rsid w:val="009D7445"/>
    <w:rsid w:val="009D791A"/>
    <w:rsid w:val="009D793D"/>
    <w:rsid w:val="009E00C5"/>
    <w:rsid w:val="009E09AA"/>
    <w:rsid w:val="009E4BB7"/>
    <w:rsid w:val="009E53D8"/>
    <w:rsid w:val="009E5687"/>
    <w:rsid w:val="009E57F2"/>
    <w:rsid w:val="009E5F3C"/>
    <w:rsid w:val="009E7628"/>
    <w:rsid w:val="009F027E"/>
    <w:rsid w:val="009F0766"/>
    <w:rsid w:val="009F1B2D"/>
    <w:rsid w:val="009F24CA"/>
    <w:rsid w:val="009F2B62"/>
    <w:rsid w:val="009F3895"/>
    <w:rsid w:val="009F3992"/>
    <w:rsid w:val="009F3B21"/>
    <w:rsid w:val="009F41CB"/>
    <w:rsid w:val="009F434B"/>
    <w:rsid w:val="009F5C9C"/>
    <w:rsid w:val="009F61D8"/>
    <w:rsid w:val="009F710B"/>
    <w:rsid w:val="009F73EB"/>
    <w:rsid w:val="009F79F0"/>
    <w:rsid w:val="009F7BFB"/>
    <w:rsid w:val="00A0030D"/>
    <w:rsid w:val="00A01BE2"/>
    <w:rsid w:val="00A029BB"/>
    <w:rsid w:val="00A029E0"/>
    <w:rsid w:val="00A04B46"/>
    <w:rsid w:val="00A05256"/>
    <w:rsid w:val="00A05695"/>
    <w:rsid w:val="00A05755"/>
    <w:rsid w:val="00A0590A"/>
    <w:rsid w:val="00A05A5C"/>
    <w:rsid w:val="00A068FF"/>
    <w:rsid w:val="00A0748A"/>
    <w:rsid w:val="00A07E2C"/>
    <w:rsid w:val="00A10AD1"/>
    <w:rsid w:val="00A12186"/>
    <w:rsid w:val="00A122FE"/>
    <w:rsid w:val="00A126B5"/>
    <w:rsid w:val="00A136E1"/>
    <w:rsid w:val="00A22672"/>
    <w:rsid w:val="00A227DF"/>
    <w:rsid w:val="00A23CF5"/>
    <w:rsid w:val="00A24000"/>
    <w:rsid w:val="00A240B3"/>
    <w:rsid w:val="00A3031E"/>
    <w:rsid w:val="00A30582"/>
    <w:rsid w:val="00A30651"/>
    <w:rsid w:val="00A316AA"/>
    <w:rsid w:val="00A32712"/>
    <w:rsid w:val="00A3456F"/>
    <w:rsid w:val="00A37ED0"/>
    <w:rsid w:val="00A4003D"/>
    <w:rsid w:val="00A401D4"/>
    <w:rsid w:val="00A419CD"/>
    <w:rsid w:val="00A41E84"/>
    <w:rsid w:val="00A41EEA"/>
    <w:rsid w:val="00A44795"/>
    <w:rsid w:val="00A457F2"/>
    <w:rsid w:val="00A46CBB"/>
    <w:rsid w:val="00A50EA1"/>
    <w:rsid w:val="00A511D8"/>
    <w:rsid w:val="00A553D8"/>
    <w:rsid w:val="00A55711"/>
    <w:rsid w:val="00A60633"/>
    <w:rsid w:val="00A6152F"/>
    <w:rsid w:val="00A628CA"/>
    <w:rsid w:val="00A632C0"/>
    <w:rsid w:val="00A634FF"/>
    <w:rsid w:val="00A640AB"/>
    <w:rsid w:val="00A64D8D"/>
    <w:rsid w:val="00A661C8"/>
    <w:rsid w:val="00A66E5D"/>
    <w:rsid w:val="00A70D7A"/>
    <w:rsid w:val="00A71639"/>
    <w:rsid w:val="00A726B2"/>
    <w:rsid w:val="00A72E1B"/>
    <w:rsid w:val="00A72EF4"/>
    <w:rsid w:val="00A74FC8"/>
    <w:rsid w:val="00A7554E"/>
    <w:rsid w:val="00A77217"/>
    <w:rsid w:val="00A8037B"/>
    <w:rsid w:val="00A80998"/>
    <w:rsid w:val="00A8151B"/>
    <w:rsid w:val="00A81AC1"/>
    <w:rsid w:val="00A81C33"/>
    <w:rsid w:val="00A827CD"/>
    <w:rsid w:val="00A82999"/>
    <w:rsid w:val="00A83F00"/>
    <w:rsid w:val="00A8559F"/>
    <w:rsid w:val="00A8654F"/>
    <w:rsid w:val="00A8659B"/>
    <w:rsid w:val="00A8736D"/>
    <w:rsid w:val="00A87883"/>
    <w:rsid w:val="00A918E3"/>
    <w:rsid w:val="00A93820"/>
    <w:rsid w:val="00A9406F"/>
    <w:rsid w:val="00A94AD4"/>
    <w:rsid w:val="00A95E0A"/>
    <w:rsid w:val="00A95F18"/>
    <w:rsid w:val="00A96435"/>
    <w:rsid w:val="00A97FA4"/>
    <w:rsid w:val="00AA031B"/>
    <w:rsid w:val="00AA1651"/>
    <w:rsid w:val="00AA27B5"/>
    <w:rsid w:val="00AA368F"/>
    <w:rsid w:val="00AA4479"/>
    <w:rsid w:val="00AA4D7F"/>
    <w:rsid w:val="00AA4F55"/>
    <w:rsid w:val="00AA5366"/>
    <w:rsid w:val="00AA6DB9"/>
    <w:rsid w:val="00AB1641"/>
    <w:rsid w:val="00AB1B8E"/>
    <w:rsid w:val="00AB1F10"/>
    <w:rsid w:val="00AB340B"/>
    <w:rsid w:val="00AB425E"/>
    <w:rsid w:val="00AB46CE"/>
    <w:rsid w:val="00AB4923"/>
    <w:rsid w:val="00AB5CD5"/>
    <w:rsid w:val="00AB6130"/>
    <w:rsid w:val="00AB6292"/>
    <w:rsid w:val="00AC004D"/>
    <w:rsid w:val="00AC0BD2"/>
    <w:rsid w:val="00AC2347"/>
    <w:rsid w:val="00AC2388"/>
    <w:rsid w:val="00AC2FEF"/>
    <w:rsid w:val="00AC4098"/>
    <w:rsid w:val="00AC5185"/>
    <w:rsid w:val="00AC747C"/>
    <w:rsid w:val="00AC7C0F"/>
    <w:rsid w:val="00AD1494"/>
    <w:rsid w:val="00AD1512"/>
    <w:rsid w:val="00AD3D1A"/>
    <w:rsid w:val="00AD4B16"/>
    <w:rsid w:val="00AD66B4"/>
    <w:rsid w:val="00AE0529"/>
    <w:rsid w:val="00AE059F"/>
    <w:rsid w:val="00AE17EE"/>
    <w:rsid w:val="00AE1F47"/>
    <w:rsid w:val="00AE2368"/>
    <w:rsid w:val="00AE26AD"/>
    <w:rsid w:val="00AE3116"/>
    <w:rsid w:val="00AE329F"/>
    <w:rsid w:val="00AE3E65"/>
    <w:rsid w:val="00AE3E90"/>
    <w:rsid w:val="00AE490C"/>
    <w:rsid w:val="00AE4F0F"/>
    <w:rsid w:val="00AE54BE"/>
    <w:rsid w:val="00AE5B2A"/>
    <w:rsid w:val="00AE750A"/>
    <w:rsid w:val="00AE770A"/>
    <w:rsid w:val="00AE7D33"/>
    <w:rsid w:val="00AF0334"/>
    <w:rsid w:val="00AF1212"/>
    <w:rsid w:val="00AF3825"/>
    <w:rsid w:val="00AF3D97"/>
    <w:rsid w:val="00AF4624"/>
    <w:rsid w:val="00AF467A"/>
    <w:rsid w:val="00AF5656"/>
    <w:rsid w:val="00AF5AAA"/>
    <w:rsid w:val="00AF5FC7"/>
    <w:rsid w:val="00AF6211"/>
    <w:rsid w:val="00AF6A77"/>
    <w:rsid w:val="00AF745D"/>
    <w:rsid w:val="00B009F9"/>
    <w:rsid w:val="00B01F48"/>
    <w:rsid w:val="00B02451"/>
    <w:rsid w:val="00B02F7F"/>
    <w:rsid w:val="00B03074"/>
    <w:rsid w:val="00B03EB1"/>
    <w:rsid w:val="00B041D3"/>
    <w:rsid w:val="00B05D1B"/>
    <w:rsid w:val="00B06060"/>
    <w:rsid w:val="00B1117E"/>
    <w:rsid w:val="00B117FB"/>
    <w:rsid w:val="00B12460"/>
    <w:rsid w:val="00B12572"/>
    <w:rsid w:val="00B12AF0"/>
    <w:rsid w:val="00B1327C"/>
    <w:rsid w:val="00B13457"/>
    <w:rsid w:val="00B1369A"/>
    <w:rsid w:val="00B13CAE"/>
    <w:rsid w:val="00B14A78"/>
    <w:rsid w:val="00B14DE0"/>
    <w:rsid w:val="00B1709C"/>
    <w:rsid w:val="00B2061A"/>
    <w:rsid w:val="00B20DD5"/>
    <w:rsid w:val="00B20E6C"/>
    <w:rsid w:val="00B21ABB"/>
    <w:rsid w:val="00B2258E"/>
    <w:rsid w:val="00B23D5B"/>
    <w:rsid w:val="00B24184"/>
    <w:rsid w:val="00B24D4B"/>
    <w:rsid w:val="00B25F8C"/>
    <w:rsid w:val="00B26BFC"/>
    <w:rsid w:val="00B273E4"/>
    <w:rsid w:val="00B303DC"/>
    <w:rsid w:val="00B31792"/>
    <w:rsid w:val="00B336CB"/>
    <w:rsid w:val="00B34086"/>
    <w:rsid w:val="00B3496F"/>
    <w:rsid w:val="00B3555E"/>
    <w:rsid w:val="00B35A9C"/>
    <w:rsid w:val="00B35CE1"/>
    <w:rsid w:val="00B36AE0"/>
    <w:rsid w:val="00B40114"/>
    <w:rsid w:val="00B44A79"/>
    <w:rsid w:val="00B45FA1"/>
    <w:rsid w:val="00B47286"/>
    <w:rsid w:val="00B473D7"/>
    <w:rsid w:val="00B47722"/>
    <w:rsid w:val="00B518C6"/>
    <w:rsid w:val="00B5253A"/>
    <w:rsid w:val="00B5325C"/>
    <w:rsid w:val="00B534B9"/>
    <w:rsid w:val="00B54D7E"/>
    <w:rsid w:val="00B579B1"/>
    <w:rsid w:val="00B57B1F"/>
    <w:rsid w:val="00B609CD"/>
    <w:rsid w:val="00B62BCB"/>
    <w:rsid w:val="00B62C60"/>
    <w:rsid w:val="00B656D0"/>
    <w:rsid w:val="00B65B72"/>
    <w:rsid w:val="00B65BDF"/>
    <w:rsid w:val="00B67BC2"/>
    <w:rsid w:val="00B71689"/>
    <w:rsid w:val="00B728CA"/>
    <w:rsid w:val="00B72CF7"/>
    <w:rsid w:val="00B7376A"/>
    <w:rsid w:val="00B7527F"/>
    <w:rsid w:val="00B757C7"/>
    <w:rsid w:val="00B75EC8"/>
    <w:rsid w:val="00B75F22"/>
    <w:rsid w:val="00B77230"/>
    <w:rsid w:val="00B80D9F"/>
    <w:rsid w:val="00B8310A"/>
    <w:rsid w:val="00B8391F"/>
    <w:rsid w:val="00B84440"/>
    <w:rsid w:val="00B84B76"/>
    <w:rsid w:val="00B85126"/>
    <w:rsid w:val="00B85793"/>
    <w:rsid w:val="00B8673A"/>
    <w:rsid w:val="00B87CD0"/>
    <w:rsid w:val="00B9076E"/>
    <w:rsid w:val="00B93A42"/>
    <w:rsid w:val="00B93E98"/>
    <w:rsid w:val="00B9521D"/>
    <w:rsid w:val="00B959CB"/>
    <w:rsid w:val="00B95A23"/>
    <w:rsid w:val="00B97D81"/>
    <w:rsid w:val="00BA04DD"/>
    <w:rsid w:val="00BA130C"/>
    <w:rsid w:val="00BA3610"/>
    <w:rsid w:val="00BA3642"/>
    <w:rsid w:val="00BA418B"/>
    <w:rsid w:val="00BA6F5A"/>
    <w:rsid w:val="00BA7A5C"/>
    <w:rsid w:val="00BB0218"/>
    <w:rsid w:val="00BB13FC"/>
    <w:rsid w:val="00BB1E1A"/>
    <w:rsid w:val="00BB31CF"/>
    <w:rsid w:val="00BB4B38"/>
    <w:rsid w:val="00BB5D8A"/>
    <w:rsid w:val="00BC0171"/>
    <w:rsid w:val="00BC27D3"/>
    <w:rsid w:val="00BC49B3"/>
    <w:rsid w:val="00BC4E00"/>
    <w:rsid w:val="00BC50C9"/>
    <w:rsid w:val="00BC512A"/>
    <w:rsid w:val="00BC5469"/>
    <w:rsid w:val="00BC6CD7"/>
    <w:rsid w:val="00BC7323"/>
    <w:rsid w:val="00BD09B2"/>
    <w:rsid w:val="00BD3951"/>
    <w:rsid w:val="00BD402D"/>
    <w:rsid w:val="00BD4396"/>
    <w:rsid w:val="00BD533A"/>
    <w:rsid w:val="00BD62C8"/>
    <w:rsid w:val="00BD7878"/>
    <w:rsid w:val="00BE0331"/>
    <w:rsid w:val="00BE05C6"/>
    <w:rsid w:val="00BE12B5"/>
    <w:rsid w:val="00BE17FD"/>
    <w:rsid w:val="00BE6D4A"/>
    <w:rsid w:val="00BE7EB8"/>
    <w:rsid w:val="00BF1C6D"/>
    <w:rsid w:val="00BF2247"/>
    <w:rsid w:val="00BF2CBD"/>
    <w:rsid w:val="00BF3467"/>
    <w:rsid w:val="00BF3813"/>
    <w:rsid w:val="00BF3DAB"/>
    <w:rsid w:val="00BF4EDF"/>
    <w:rsid w:val="00BF5290"/>
    <w:rsid w:val="00BF64DB"/>
    <w:rsid w:val="00BF720A"/>
    <w:rsid w:val="00C007F8"/>
    <w:rsid w:val="00C01C6C"/>
    <w:rsid w:val="00C025A3"/>
    <w:rsid w:val="00C03C6B"/>
    <w:rsid w:val="00C050ED"/>
    <w:rsid w:val="00C0573B"/>
    <w:rsid w:val="00C07B21"/>
    <w:rsid w:val="00C07E91"/>
    <w:rsid w:val="00C100CD"/>
    <w:rsid w:val="00C1094E"/>
    <w:rsid w:val="00C11C01"/>
    <w:rsid w:val="00C1274F"/>
    <w:rsid w:val="00C13B5A"/>
    <w:rsid w:val="00C1510E"/>
    <w:rsid w:val="00C158D7"/>
    <w:rsid w:val="00C16DDE"/>
    <w:rsid w:val="00C17596"/>
    <w:rsid w:val="00C1759E"/>
    <w:rsid w:val="00C1788A"/>
    <w:rsid w:val="00C17F8A"/>
    <w:rsid w:val="00C202D6"/>
    <w:rsid w:val="00C214EF"/>
    <w:rsid w:val="00C21B9A"/>
    <w:rsid w:val="00C223B9"/>
    <w:rsid w:val="00C225CC"/>
    <w:rsid w:val="00C22E7E"/>
    <w:rsid w:val="00C23813"/>
    <w:rsid w:val="00C23ADF"/>
    <w:rsid w:val="00C23CCE"/>
    <w:rsid w:val="00C23F70"/>
    <w:rsid w:val="00C2408A"/>
    <w:rsid w:val="00C269F1"/>
    <w:rsid w:val="00C26E76"/>
    <w:rsid w:val="00C27A0E"/>
    <w:rsid w:val="00C27D45"/>
    <w:rsid w:val="00C3035C"/>
    <w:rsid w:val="00C303D7"/>
    <w:rsid w:val="00C31009"/>
    <w:rsid w:val="00C32205"/>
    <w:rsid w:val="00C33EB8"/>
    <w:rsid w:val="00C348A7"/>
    <w:rsid w:val="00C3565E"/>
    <w:rsid w:val="00C358F1"/>
    <w:rsid w:val="00C36792"/>
    <w:rsid w:val="00C36B98"/>
    <w:rsid w:val="00C3728F"/>
    <w:rsid w:val="00C372C9"/>
    <w:rsid w:val="00C37585"/>
    <w:rsid w:val="00C37DDF"/>
    <w:rsid w:val="00C411C2"/>
    <w:rsid w:val="00C41D98"/>
    <w:rsid w:val="00C41E42"/>
    <w:rsid w:val="00C41F75"/>
    <w:rsid w:val="00C513DF"/>
    <w:rsid w:val="00C516B8"/>
    <w:rsid w:val="00C516EB"/>
    <w:rsid w:val="00C51DD7"/>
    <w:rsid w:val="00C5226C"/>
    <w:rsid w:val="00C52DD1"/>
    <w:rsid w:val="00C540F3"/>
    <w:rsid w:val="00C54214"/>
    <w:rsid w:val="00C569D9"/>
    <w:rsid w:val="00C57262"/>
    <w:rsid w:val="00C5730C"/>
    <w:rsid w:val="00C5792A"/>
    <w:rsid w:val="00C57AEC"/>
    <w:rsid w:val="00C60425"/>
    <w:rsid w:val="00C60715"/>
    <w:rsid w:val="00C62DBF"/>
    <w:rsid w:val="00C704CD"/>
    <w:rsid w:val="00C706F2"/>
    <w:rsid w:val="00C70972"/>
    <w:rsid w:val="00C71BC4"/>
    <w:rsid w:val="00C73BEA"/>
    <w:rsid w:val="00C75483"/>
    <w:rsid w:val="00C75989"/>
    <w:rsid w:val="00C76FFF"/>
    <w:rsid w:val="00C81BAB"/>
    <w:rsid w:val="00C8252E"/>
    <w:rsid w:val="00C82A7E"/>
    <w:rsid w:val="00C84A4F"/>
    <w:rsid w:val="00C84F76"/>
    <w:rsid w:val="00C8636E"/>
    <w:rsid w:val="00C87227"/>
    <w:rsid w:val="00C92F4B"/>
    <w:rsid w:val="00C94BFC"/>
    <w:rsid w:val="00C94EC0"/>
    <w:rsid w:val="00C9512C"/>
    <w:rsid w:val="00C954D1"/>
    <w:rsid w:val="00C95A82"/>
    <w:rsid w:val="00C9653B"/>
    <w:rsid w:val="00C96BB0"/>
    <w:rsid w:val="00C972E9"/>
    <w:rsid w:val="00CA1244"/>
    <w:rsid w:val="00CA22CF"/>
    <w:rsid w:val="00CA3566"/>
    <w:rsid w:val="00CA3847"/>
    <w:rsid w:val="00CA3E71"/>
    <w:rsid w:val="00CA492B"/>
    <w:rsid w:val="00CA568C"/>
    <w:rsid w:val="00CA5BF2"/>
    <w:rsid w:val="00CA6448"/>
    <w:rsid w:val="00CA7320"/>
    <w:rsid w:val="00CA7C44"/>
    <w:rsid w:val="00CB097D"/>
    <w:rsid w:val="00CB1C05"/>
    <w:rsid w:val="00CB1F57"/>
    <w:rsid w:val="00CB2270"/>
    <w:rsid w:val="00CB26EE"/>
    <w:rsid w:val="00CB2A78"/>
    <w:rsid w:val="00CB3949"/>
    <w:rsid w:val="00CB4CCB"/>
    <w:rsid w:val="00CB6652"/>
    <w:rsid w:val="00CB6BBE"/>
    <w:rsid w:val="00CB71EA"/>
    <w:rsid w:val="00CB774A"/>
    <w:rsid w:val="00CC0CAA"/>
    <w:rsid w:val="00CC1FF0"/>
    <w:rsid w:val="00CC20F7"/>
    <w:rsid w:val="00CC2AE8"/>
    <w:rsid w:val="00CC3D8B"/>
    <w:rsid w:val="00CC44F2"/>
    <w:rsid w:val="00CC54F6"/>
    <w:rsid w:val="00CC5646"/>
    <w:rsid w:val="00CC6629"/>
    <w:rsid w:val="00CC6732"/>
    <w:rsid w:val="00CC6C4D"/>
    <w:rsid w:val="00CD1500"/>
    <w:rsid w:val="00CD200E"/>
    <w:rsid w:val="00CD2328"/>
    <w:rsid w:val="00CD54E7"/>
    <w:rsid w:val="00CE0FCC"/>
    <w:rsid w:val="00CE111C"/>
    <w:rsid w:val="00CE1D8E"/>
    <w:rsid w:val="00CE2477"/>
    <w:rsid w:val="00CE341D"/>
    <w:rsid w:val="00CE3AC3"/>
    <w:rsid w:val="00CE3AD2"/>
    <w:rsid w:val="00CE4050"/>
    <w:rsid w:val="00CE4480"/>
    <w:rsid w:val="00CE490C"/>
    <w:rsid w:val="00CE57CE"/>
    <w:rsid w:val="00CF0A36"/>
    <w:rsid w:val="00CF0A4B"/>
    <w:rsid w:val="00CF14F4"/>
    <w:rsid w:val="00CF1F12"/>
    <w:rsid w:val="00CF230E"/>
    <w:rsid w:val="00CF4086"/>
    <w:rsid w:val="00CF4257"/>
    <w:rsid w:val="00CF4AE2"/>
    <w:rsid w:val="00CF6173"/>
    <w:rsid w:val="00CF7787"/>
    <w:rsid w:val="00D004F8"/>
    <w:rsid w:val="00D0057B"/>
    <w:rsid w:val="00D006E4"/>
    <w:rsid w:val="00D00778"/>
    <w:rsid w:val="00D00B96"/>
    <w:rsid w:val="00D0382D"/>
    <w:rsid w:val="00D03CB4"/>
    <w:rsid w:val="00D04E2F"/>
    <w:rsid w:val="00D04F63"/>
    <w:rsid w:val="00D053C1"/>
    <w:rsid w:val="00D060D2"/>
    <w:rsid w:val="00D0642C"/>
    <w:rsid w:val="00D11A38"/>
    <w:rsid w:val="00D11A6A"/>
    <w:rsid w:val="00D128A4"/>
    <w:rsid w:val="00D12D78"/>
    <w:rsid w:val="00D1309A"/>
    <w:rsid w:val="00D147BD"/>
    <w:rsid w:val="00D16106"/>
    <w:rsid w:val="00D16AD0"/>
    <w:rsid w:val="00D17703"/>
    <w:rsid w:val="00D177D0"/>
    <w:rsid w:val="00D22C8D"/>
    <w:rsid w:val="00D22CE4"/>
    <w:rsid w:val="00D239A2"/>
    <w:rsid w:val="00D24856"/>
    <w:rsid w:val="00D274AC"/>
    <w:rsid w:val="00D279B2"/>
    <w:rsid w:val="00D27E45"/>
    <w:rsid w:val="00D30BA4"/>
    <w:rsid w:val="00D30C00"/>
    <w:rsid w:val="00D32C86"/>
    <w:rsid w:val="00D34805"/>
    <w:rsid w:val="00D3491D"/>
    <w:rsid w:val="00D3518A"/>
    <w:rsid w:val="00D360F0"/>
    <w:rsid w:val="00D40CCD"/>
    <w:rsid w:val="00D415CE"/>
    <w:rsid w:val="00D4200A"/>
    <w:rsid w:val="00D43373"/>
    <w:rsid w:val="00D433A6"/>
    <w:rsid w:val="00D43D52"/>
    <w:rsid w:val="00D44336"/>
    <w:rsid w:val="00D44581"/>
    <w:rsid w:val="00D448F7"/>
    <w:rsid w:val="00D44FF3"/>
    <w:rsid w:val="00D4566C"/>
    <w:rsid w:val="00D465CB"/>
    <w:rsid w:val="00D46C5B"/>
    <w:rsid w:val="00D52197"/>
    <w:rsid w:val="00D52857"/>
    <w:rsid w:val="00D52D56"/>
    <w:rsid w:val="00D53826"/>
    <w:rsid w:val="00D53C9E"/>
    <w:rsid w:val="00D54C55"/>
    <w:rsid w:val="00D564C4"/>
    <w:rsid w:val="00D568A1"/>
    <w:rsid w:val="00D56AE3"/>
    <w:rsid w:val="00D600F0"/>
    <w:rsid w:val="00D605A9"/>
    <w:rsid w:val="00D60DE0"/>
    <w:rsid w:val="00D61907"/>
    <w:rsid w:val="00D621FC"/>
    <w:rsid w:val="00D64B33"/>
    <w:rsid w:val="00D65A16"/>
    <w:rsid w:val="00D665BE"/>
    <w:rsid w:val="00D66E49"/>
    <w:rsid w:val="00D678F9"/>
    <w:rsid w:val="00D70229"/>
    <w:rsid w:val="00D71160"/>
    <w:rsid w:val="00D7212D"/>
    <w:rsid w:val="00D72F14"/>
    <w:rsid w:val="00D74773"/>
    <w:rsid w:val="00D753DD"/>
    <w:rsid w:val="00D75813"/>
    <w:rsid w:val="00D76C6D"/>
    <w:rsid w:val="00D82166"/>
    <w:rsid w:val="00D82384"/>
    <w:rsid w:val="00D82EAE"/>
    <w:rsid w:val="00D84BF0"/>
    <w:rsid w:val="00D853E8"/>
    <w:rsid w:val="00D86255"/>
    <w:rsid w:val="00D86A4E"/>
    <w:rsid w:val="00D86EA4"/>
    <w:rsid w:val="00D87A7D"/>
    <w:rsid w:val="00D9040B"/>
    <w:rsid w:val="00D90A9C"/>
    <w:rsid w:val="00D90C4A"/>
    <w:rsid w:val="00D91085"/>
    <w:rsid w:val="00D92461"/>
    <w:rsid w:val="00D93A5D"/>
    <w:rsid w:val="00D94138"/>
    <w:rsid w:val="00D94247"/>
    <w:rsid w:val="00D949E4"/>
    <w:rsid w:val="00D94D87"/>
    <w:rsid w:val="00D95A2C"/>
    <w:rsid w:val="00D95AD4"/>
    <w:rsid w:val="00D95FE8"/>
    <w:rsid w:val="00D97C35"/>
    <w:rsid w:val="00DA0F88"/>
    <w:rsid w:val="00DA1C71"/>
    <w:rsid w:val="00DA2FAA"/>
    <w:rsid w:val="00DA3F0A"/>
    <w:rsid w:val="00DA4147"/>
    <w:rsid w:val="00DA4310"/>
    <w:rsid w:val="00DA4502"/>
    <w:rsid w:val="00DA58A4"/>
    <w:rsid w:val="00DA6192"/>
    <w:rsid w:val="00DA7F1D"/>
    <w:rsid w:val="00DB015F"/>
    <w:rsid w:val="00DB0AF7"/>
    <w:rsid w:val="00DB3321"/>
    <w:rsid w:val="00DB46CB"/>
    <w:rsid w:val="00DB71C9"/>
    <w:rsid w:val="00DC0281"/>
    <w:rsid w:val="00DC052D"/>
    <w:rsid w:val="00DC0D8A"/>
    <w:rsid w:val="00DC5BD2"/>
    <w:rsid w:val="00DC735C"/>
    <w:rsid w:val="00DD02B5"/>
    <w:rsid w:val="00DD06C8"/>
    <w:rsid w:val="00DD0DAA"/>
    <w:rsid w:val="00DD2B60"/>
    <w:rsid w:val="00DD2CB3"/>
    <w:rsid w:val="00DD34F9"/>
    <w:rsid w:val="00DD5EE4"/>
    <w:rsid w:val="00DD771D"/>
    <w:rsid w:val="00DE0654"/>
    <w:rsid w:val="00DE0EB8"/>
    <w:rsid w:val="00DE1096"/>
    <w:rsid w:val="00DE2565"/>
    <w:rsid w:val="00DE330D"/>
    <w:rsid w:val="00DE34B3"/>
    <w:rsid w:val="00DE3BDA"/>
    <w:rsid w:val="00DE4FDF"/>
    <w:rsid w:val="00DE56BB"/>
    <w:rsid w:val="00DE5EC3"/>
    <w:rsid w:val="00DE7048"/>
    <w:rsid w:val="00DE7945"/>
    <w:rsid w:val="00DE79C1"/>
    <w:rsid w:val="00DE7F48"/>
    <w:rsid w:val="00DF1E9F"/>
    <w:rsid w:val="00DF318B"/>
    <w:rsid w:val="00DF3770"/>
    <w:rsid w:val="00DF715B"/>
    <w:rsid w:val="00E01366"/>
    <w:rsid w:val="00E01798"/>
    <w:rsid w:val="00E02719"/>
    <w:rsid w:val="00E02CA3"/>
    <w:rsid w:val="00E03326"/>
    <w:rsid w:val="00E04C64"/>
    <w:rsid w:val="00E04CFD"/>
    <w:rsid w:val="00E04F08"/>
    <w:rsid w:val="00E06B27"/>
    <w:rsid w:val="00E10316"/>
    <w:rsid w:val="00E12694"/>
    <w:rsid w:val="00E13205"/>
    <w:rsid w:val="00E14891"/>
    <w:rsid w:val="00E17380"/>
    <w:rsid w:val="00E17794"/>
    <w:rsid w:val="00E21DAB"/>
    <w:rsid w:val="00E22372"/>
    <w:rsid w:val="00E24080"/>
    <w:rsid w:val="00E25B11"/>
    <w:rsid w:val="00E26931"/>
    <w:rsid w:val="00E26A7D"/>
    <w:rsid w:val="00E27B30"/>
    <w:rsid w:val="00E32F8E"/>
    <w:rsid w:val="00E3336A"/>
    <w:rsid w:val="00E33590"/>
    <w:rsid w:val="00E3385D"/>
    <w:rsid w:val="00E35BA7"/>
    <w:rsid w:val="00E36609"/>
    <w:rsid w:val="00E3708D"/>
    <w:rsid w:val="00E37BC9"/>
    <w:rsid w:val="00E40A0B"/>
    <w:rsid w:val="00E41882"/>
    <w:rsid w:val="00E42F78"/>
    <w:rsid w:val="00E45063"/>
    <w:rsid w:val="00E45AAD"/>
    <w:rsid w:val="00E45CD4"/>
    <w:rsid w:val="00E46526"/>
    <w:rsid w:val="00E46540"/>
    <w:rsid w:val="00E47085"/>
    <w:rsid w:val="00E50424"/>
    <w:rsid w:val="00E51648"/>
    <w:rsid w:val="00E52EB2"/>
    <w:rsid w:val="00E553F7"/>
    <w:rsid w:val="00E554B9"/>
    <w:rsid w:val="00E55C19"/>
    <w:rsid w:val="00E56A0A"/>
    <w:rsid w:val="00E6060C"/>
    <w:rsid w:val="00E60B80"/>
    <w:rsid w:val="00E6265F"/>
    <w:rsid w:val="00E64020"/>
    <w:rsid w:val="00E647FE"/>
    <w:rsid w:val="00E6526C"/>
    <w:rsid w:val="00E6569D"/>
    <w:rsid w:val="00E66C5D"/>
    <w:rsid w:val="00E67F12"/>
    <w:rsid w:val="00E70376"/>
    <w:rsid w:val="00E71B43"/>
    <w:rsid w:val="00E72683"/>
    <w:rsid w:val="00E738BC"/>
    <w:rsid w:val="00E745C9"/>
    <w:rsid w:val="00E748D9"/>
    <w:rsid w:val="00E7746C"/>
    <w:rsid w:val="00E7754B"/>
    <w:rsid w:val="00E7770A"/>
    <w:rsid w:val="00E82B53"/>
    <w:rsid w:val="00E82FFF"/>
    <w:rsid w:val="00E854B8"/>
    <w:rsid w:val="00E87FE9"/>
    <w:rsid w:val="00E90CA2"/>
    <w:rsid w:val="00E923ED"/>
    <w:rsid w:val="00E935DE"/>
    <w:rsid w:val="00E94607"/>
    <w:rsid w:val="00E94DDA"/>
    <w:rsid w:val="00E958D3"/>
    <w:rsid w:val="00E95CB9"/>
    <w:rsid w:val="00E95F32"/>
    <w:rsid w:val="00E96F91"/>
    <w:rsid w:val="00EA1D5A"/>
    <w:rsid w:val="00EA249D"/>
    <w:rsid w:val="00EA2C22"/>
    <w:rsid w:val="00EA2CC3"/>
    <w:rsid w:val="00EA381B"/>
    <w:rsid w:val="00EA3995"/>
    <w:rsid w:val="00EA4313"/>
    <w:rsid w:val="00EA55D2"/>
    <w:rsid w:val="00EA5B14"/>
    <w:rsid w:val="00EA6317"/>
    <w:rsid w:val="00EA7B29"/>
    <w:rsid w:val="00EA7B94"/>
    <w:rsid w:val="00EB03E5"/>
    <w:rsid w:val="00EB12FF"/>
    <w:rsid w:val="00EB209A"/>
    <w:rsid w:val="00EB498C"/>
    <w:rsid w:val="00EB4AFF"/>
    <w:rsid w:val="00EB59DA"/>
    <w:rsid w:val="00EB59E2"/>
    <w:rsid w:val="00EB7BE4"/>
    <w:rsid w:val="00EB7EEA"/>
    <w:rsid w:val="00EC3287"/>
    <w:rsid w:val="00EC33A8"/>
    <w:rsid w:val="00EC3EB3"/>
    <w:rsid w:val="00EC405D"/>
    <w:rsid w:val="00EC4134"/>
    <w:rsid w:val="00EC4EC6"/>
    <w:rsid w:val="00EC5CD7"/>
    <w:rsid w:val="00EC727C"/>
    <w:rsid w:val="00ED01A3"/>
    <w:rsid w:val="00ED092C"/>
    <w:rsid w:val="00ED44A4"/>
    <w:rsid w:val="00ED49E0"/>
    <w:rsid w:val="00ED5B77"/>
    <w:rsid w:val="00ED65E4"/>
    <w:rsid w:val="00ED6D95"/>
    <w:rsid w:val="00EE033D"/>
    <w:rsid w:val="00EE0B00"/>
    <w:rsid w:val="00EE0F2B"/>
    <w:rsid w:val="00EE15C9"/>
    <w:rsid w:val="00EE17C1"/>
    <w:rsid w:val="00EE2E19"/>
    <w:rsid w:val="00EE4A84"/>
    <w:rsid w:val="00EE549A"/>
    <w:rsid w:val="00EE74C0"/>
    <w:rsid w:val="00EF01A8"/>
    <w:rsid w:val="00EF0E4D"/>
    <w:rsid w:val="00EF11E6"/>
    <w:rsid w:val="00EF16D2"/>
    <w:rsid w:val="00EF1903"/>
    <w:rsid w:val="00EF2872"/>
    <w:rsid w:val="00EF2D27"/>
    <w:rsid w:val="00EF31F7"/>
    <w:rsid w:val="00EF3A5F"/>
    <w:rsid w:val="00EF605B"/>
    <w:rsid w:val="00EF7427"/>
    <w:rsid w:val="00F0008F"/>
    <w:rsid w:val="00F007C7"/>
    <w:rsid w:val="00F0158E"/>
    <w:rsid w:val="00F02718"/>
    <w:rsid w:val="00F03966"/>
    <w:rsid w:val="00F044AC"/>
    <w:rsid w:val="00F045DE"/>
    <w:rsid w:val="00F04AE7"/>
    <w:rsid w:val="00F04F23"/>
    <w:rsid w:val="00F04FC8"/>
    <w:rsid w:val="00F058FB"/>
    <w:rsid w:val="00F10A30"/>
    <w:rsid w:val="00F11E4C"/>
    <w:rsid w:val="00F128C0"/>
    <w:rsid w:val="00F130F7"/>
    <w:rsid w:val="00F1373B"/>
    <w:rsid w:val="00F144E7"/>
    <w:rsid w:val="00F1459C"/>
    <w:rsid w:val="00F14CD8"/>
    <w:rsid w:val="00F16276"/>
    <w:rsid w:val="00F16A92"/>
    <w:rsid w:val="00F171E7"/>
    <w:rsid w:val="00F20EAB"/>
    <w:rsid w:val="00F20EB1"/>
    <w:rsid w:val="00F23010"/>
    <w:rsid w:val="00F237BB"/>
    <w:rsid w:val="00F239C3"/>
    <w:rsid w:val="00F23C3B"/>
    <w:rsid w:val="00F24B3B"/>
    <w:rsid w:val="00F252C5"/>
    <w:rsid w:val="00F26312"/>
    <w:rsid w:val="00F26371"/>
    <w:rsid w:val="00F26FA5"/>
    <w:rsid w:val="00F27300"/>
    <w:rsid w:val="00F30E8B"/>
    <w:rsid w:val="00F3376E"/>
    <w:rsid w:val="00F35701"/>
    <w:rsid w:val="00F36258"/>
    <w:rsid w:val="00F405A4"/>
    <w:rsid w:val="00F40B6D"/>
    <w:rsid w:val="00F40D0D"/>
    <w:rsid w:val="00F4533F"/>
    <w:rsid w:val="00F465A0"/>
    <w:rsid w:val="00F466B4"/>
    <w:rsid w:val="00F47025"/>
    <w:rsid w:val="00F47D0A"/>
    <w:rsid w:val="00F50E21"/>
    <w:rsid w:val="00F51632"/>
    <w:rsid w:val="00F521A6"/>
    <w:rsid w:val="00F534F2"/>
    <w:rsid w:val="00F53A2A"/>
    <w:rsid w:val="00F54B0E"/>
    <w:rsid w:val="00F55184"/>
    <w:rsid w:val="00F568B8"/>
    <w:rsid w:val="00F568DC"/>
    <w:rsid w:val="00F607DC"/>
    <w:rsid w:val="00F61C99"/>
    <w:rsid w:val="00F63418"/>
    <w:rsid w:val="00F63CA0"/>
    <w:rsid w:val="00F63CDE"/>
    <w:rsid w:val="00F6410F"/>
    <w:rsid w:val="00F65490"/>
    <w:rsid w:val="00F657A8"/>
    <w:rsid w:val="00F66BB6"/>
    <w:rsid w:val="00F711C9"/>
    <w:rsid w:val="00F71621"/>
    <w:rsid w:val="00F7194F"/>
    <w:rsid w:val="00F727ED"/>
    <w:rsid w:val="00F74A43"/>
    <w:rsid w:val="00F753E5"/>
    <w:rsid w:val="00F75414"/>
    <w:rsid w:val="00F7714B"/>
    <w:rsid w:val="00F7736C"/>
    <w:rsid w:val="00F818EC"/>
    <w:rsid w:val="00F8221B"/>
    <w:rsid w:val="00F82657"/>
    <w:rsid w:val="00F8544A"/>
    <w:rsid w:val="00F854E4"/>
    <w:rsid w:val="00F87CA8"/>
    <w:rsid w:val="00F900BB"/>
    <w:rsid w:val="00F90C60"/>
    <w:rsid w:val="00F912DB"/>
    <w:rsid w:val="00F919C0"/>
    <w:rsid w:val="00F930FF"/>
    <w:rsid w:val="00F96EA9"/>
    <w:rsid w:val="00FA0279"/>
    <w:rsid w:val="00FA05C9"/>
    <w:rsid w:val="00FA0B25"/>
    <w:rsid w:val="00FA41C1"/>
    <w:rsid w:val="00FA6F38"/>
    <w:rsid w:val="00FA70CD"/>
    <w:rsid w:val="00FA79E9"/>
    <w:rsid w:val="00FB0426"/>
    <w:rsid w:val="00FB122E"/>
    <w:rsid w:val="00FB192F"/>
    <w:rsid w:val="00FB1C6B"/>
    <w:rsid w:val="00FB468F"/>
    <w:rsid w:val="00FB4942"/>
    <w:rsid w:val="00FB4E5B"/>
    <w:rsid w:val="00FB5202"/>
    <w:rsid w:val="00FB6F57"/>
    <w:rsid w:val="00FC02F4"/>
    <w:rsid w:val="00FC08DC"/>
    <w:rsid w:val="00FC1673"/>
    <w:rsid w:val="00FC24B0"/>
    <w:rsid w:val="00FC296A"/>
    <w:rsid w:val="00FC31D5"/>
    <w:rsid w:val="00FC4503"/>
    <w:rsid w:val="00FC45C0"/>
    <w:rsid w:val="00FC4F0C"/>
    <w:rsid w:val="00FC573C"/>
    <w:rsid w:val="00FC7431"/>
    <w:rsid w:val="00FC768A"/>
    <w:rsid w:val="00FD0605"/>
    <w:rsid w:val="00FD24E4"/>
    <w:rsid w:val="00FD63FA"/>
    <w:rsid w:val="00FD6F79"/>
    <w:rsid w:val="00FE0EF6"/>
    <w:rsid w:val="00FE1510"/>
    <w:rsid w:val="00FE2CCB"/>
    <w:rsid w:val="00FE3445"/>
    <w:rsid w:val="00FE51BD"/>
    <w:rsid w:val="00FF01AE"/>
    <w:rsid w:val="00FF1C3E"/>
    <w:rsid w:val="00FF32C6"/>
    <w:rsid w:val="00FF39E5"/>
    <w:rsid w:val="00FF3CCD"/>
    <w:rsid w:val="00FF3CF0"/>
    <w:rsid w:val="00FF4CA6"/>
    <w:rsid w:val="00FF57E1"/>
    <w:rsid w:val="00FF5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A8E49"/>
  <w15:docId w15:val="{A62B29D7-8E0A-467A-9949-0EFBC27ED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2FD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489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148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48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48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8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8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48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891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14891"/>
  </w:style>
  <w:style w:type="table" w:styleId="TableGrid">
    <w:name w:val="Table Grid"/>
    <w:basedOn w:val="TableNormal"/>
    <w:uiPriority w:val="39"/>
    <w:rsid w:val="00E14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14891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E14891"/>
  </w:style>
  <w:style w:type="paragraph" w:styleId="ListParagraph">
    <w:name w:val="List Paragraph"/>
    <w:basedOn w:val="Normal"/>
    <w:uiPriority w:val="34"/>
    <w:qFormat/>
    <w:rsid w:val="00E14891"/>
    <w:pPr>
      <w:ind w:left="720"/>
      <w:contextualSpacing/>
    </w:pPr>
    <w:rPr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14891"/>
    <w:pPr>
      <w:spacing w:after="200" w:line="240" w:lineRule="auto"/>
    </w:pPr>
    <w:rPr>
      <w:rFonts w:ascii="Calibri" w:eastAsia="Times New Roman" w:hAnsi="Calibri" w:cs="Times New Roman"/>
      <w:noProof/>
      <w:szCs w:val="20"/>
      <w:lang w:eastAsia="en-GB"/>
    </w:rPr>
  </w:style>
  <w:style w:type="character" w:customStyle="1" w:styleId="EndNoteBibliographyChar">
    <w:name w:val="EndNote Bibliography Char"/>
    <w:link w:val="EndNoteBibliography"/>
    <w:rsid w:val="00E14891"/>
    <w:rPr>
      <w:rFonts w:ascii="Calibri" w:eastAsia="Times New Roman" w:hAnsi="Calibri" w:cs="Times New Roman"/>
      <w:noProof/>
      <w:szCs w:val="20"/>
      <w:lang w:eastAsia="en-GB"/>
    </w:rPr>
  </w:style>
  <w:style w:type="character" w:styleId="Emphasis">
    <w:name w:val="Emphasis"/>
    <w:basedOn w:val="DefaultParagraphFont"/>
    <w:uiPriority w:val="20"/>
    <w:qFormat/>
    <w:rsid w:val="00E1489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14891"/>
    <w:pPr>
      <w:tabs>
        <w:tab w:val="center" w:pos="4703"/>
        <w:tab w:val="right" w:pos="940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E1489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1320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3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1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2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8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374FDE40-81D1-4F41-952C-A716F66562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56</Words>
  <Characters>260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vla</dc:creator>
  <cp:lastModifiedBy>sneha</cp:lastModifiedBy>
  <cp:revision>12</cp:revision>
  <cp:lastPrinted>2017-11-28T13:48:00Z</cp:lastPrinted>
  <dcterms:created xsi:type="dcterms:W3CDTF">2017-12-11T10:18:00Z</dcterms:created>
  <dcterms:modified xsi:type="dcterms:W3CDTF">2018-03-07T12:15:00Z</dcterms:modified>
</cp:coreProperties>
</file>